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1CFB3" w14:textId="77777777" w:rsidR="002C4822" w:rsidRPr="00DC3995" w:rsidRDefault="002C4822" w:rsidP="002C4822">
      <w:pPr>
        <w:jc w:val="center"/>
        <w:outlineLvl w:val="0"/>
        <w:rPr>
          <w:rFonts w:ascii="Times New Roman" w:hAnsi="Times New Roman" w:cs="Times New Roman"/>
          <w:b/>
          <w:sz w:val="16"/>
          <w:szCs w:val="16"/>
        </w:rPr>
      </w:pPr>
      <w:r w:rsidRPr="00DC3995">
        <w:rPr>
          <w:rFonts w:ascii="Times New Roman" w:hAnsi="Times New Roman" w:cs="Times New Roman"/>
          <w:b/>
          <w:sz w:val="16"/>
          <w:szCs w:val="16"/>
        </w:rPr>
        <w:t>SUPPLEMENTAL ONLINE CONTENT</w:t>
      </w:r>
    </w:p>
    <w:p w14:paraId="7F19BAA0" w14:textId="77777777" w:rsidR="002C4822" w:rsidRPr="00DC3995" w:rsidRDefault="002C4822" w:rsidP="002C4822">
      <w:pPr>
        <w:rPr>
          <w:rFonts w:ascii="Times New Roman" w:hAnsi="Times New Roman" w:cs="Times New Roman"/>
          <w:sz w:val="16"/>
          <w:szCs w:val="16"/>
        </w:rPr>
      </w:pPr>
    </w:p>
    <w:p w14:paraId="340A0784" w14:textId="363015AE" w:rsidR="0089126C" w:rsidRPr="00651A53" w:rsidRDefault="002C4822" w:rsidP="00651A53">
      <w:pPr>
        <w:outlineLvl w:val="0"/>
        <w:rPr>
          <w:rFonts w:ascii="Times New Roman" w:hAnsi="Times New Roman" w:cs="Times New Roman"/>
          <w:sz w:val="16"/>
          <w:szCs w:val="16"/>
        </w:rPr>
      </w:pPr>
      <w:r w:rsidRPr="00651A53">
        <w:rPr>
          <w:rFonts w:ascii="Times New Roman" w:hAnsi="Times New Roman" w:cs="Times New Roman"/>
          <w:sz w:val="16"/>
          <w:szCs w:val="16"/>
        </w:rPr>
        <w:t xml:space="preserve">Joseph E. Tonna MD MS, </w:t>
      </w:r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Jan Pierce MBA</w:t>
      </w:r>
      <w:r w:rsidR="00651A53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 xml:space="preserve">Benjamin J </w:t>
      </w:r>
      <w:proofErr w:type="spellStart"/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Brintz</w:t>
      </w:r>
      <w:proofErr w:type="spellEnd"/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, PhD</w:t>
      </w:r>
      <w:r w:rsidR="00651A53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 xml:space="preserve">Tyler </w:t>
      </w:r>
      <w:proofErr w:type="spellStart"/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Bardsley</w:t>
      </w:r>
      <w:proofErr w:type="spellEnd"/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, MS</w:t>
      </w:r>
      <w:r w:rsidR="00651A53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Nathan Hatton, MD</w:t>
      </w:r>
      <w:r w:rsidR="00651A53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Giavonni Lewis, MD</w:t>
      </w:r>
      <w:r w:rsidR="00651A53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John D. Phillips, PhD</w:t>
      </w:r>
      <w:r w:rsidR="00651A53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="00651A53" w:rsidRPr="00651A53">
        <w:rPr>
          <w:rFonts w:ascii="Times New Roman" w:hAnsi="Times New Roman" w:cs="Times New Roman"/>
          <w:color w:val="000000"/>
          <w:sz w:val="16"/>
          <w:szCs w:val="16"/>
        </w:rPr>
        <w:t>Chloe R. Skidmore, MS</w:t>
      </w:r>
      <w:r w:rsidR="00651A53">
        <w:rPr>
          <w:rFonts w:ascii="Times New Roman" w:hAnsi="Times New Roman" w:cs="Times New Roman"/>
          <w:sz w:val="16"/>
          <w:szCs w:val="16"/>
        </w:rPr>
        <w:t xml:space="preserve">, </w:t>
      </w:r>
      <w:r w:rsidR="00651A53" w:rsidRPr="00651A53">
        <w:rPr>
          <w:rFonts w:ascii="Times New Roman" w:hAnsi="Times New Roman" w:cs="Times New Roman"/>
          <w:sz w:val="16"/>
          <w:szCs w:val="16"/>
        </w:rPr>
        <w:t xml:space="preserve">Craig H. </w:t>
      </w:r>
      <w:proofErr w:type="spellStart"/>
      <w:r w:rsidR="00651A53" w:rsidRPr="00651A53">
        <w:rPr>
          <w:rFonts w:ascii="Times New Roman" w:hAnsi="Times New Roman" w:cs="Times New Roman"/>
          <w:sz w:val="16"/>
          <w:szCs w:val="16"/>
        </w:rPr>
        <w:t>Selzman</w:t>
      </w:r>
      <w:proofErr w:type="spellEnd"/>
      <w:r w:rsidR="00651A53" w:rsidRPr="00651A53">
        <w:rPr>
          <w:rFonts w:ascii="Times New Roman" w:hAnsi="Times New Roman" w:cs="Times New Roman"/>
          <w:sz w:val="16"/>
          <w:szCs w:val="16"/>
        </w:rPr>
        <w:t>, MD</w:t>
      </w:r>
      <w:r w:rsidR="00651A53">
        <w:rPr>
          <w:rFonts w:ascii="Times New Roman" w:hAnsi="Times New Roman" w:cs="Times New Roman"/>
          <w:sz w:val="16"/>
          <w:szCs w:val="16"/>
        </w:rPr>
        <w:t xml:space="preserve">. </w:t>
      </w:r>
      <w:r w:rsidR="00651A53" w:rsidRPr="00651A53">
        <w:rPr>
          <w:rFonts w:ascii="Times New Roman" w:hAnsi="Times New Roman" w:cs="Times New Roman"/>
          <w:sz w:val="16"/>
          <w:szCs w:val="16"/>
        </w:rPr>
        <w:t xml:space="preserve">A Randomized, Double-blinded, Placebo-Controlled Clinical Trial of Sterile Filtered Human Amniotic Fluid for Treatment of COVID-19 </w:t>
      </w:r>
    </w:p>
    <w:p w14:paraId="09C0599F" w14:textId="7E0A9A47" w:rsidR="002C4822" w:rsidRPr="00DC3995" w:rsidRDefault="002C4822" w:rsidP="00651A53">
      <w:pPr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309BC0C" w14:textId="77777777" w:rsidR="00651A53" w:rsidRPr="00651A53" w:rsidRDefault="00651A53" w:rsidP="00651A53">
      <w:pPr>
        <w:rPr>
          <w:rFonts w:ascii="Times New Roman" w:hAnsi="Times New Roman" w:cs="Times New Roman"/>
          <w:sz w:val="16"/>
          <w:szCs w:val="16"/>
          <w:u w:val="single"/>
        </w:rPr>
      </w:pPr>
      <w:r w:rsidRPr="00651A53">
        <w:rPr>
          <w:rFonts w:ascii="Times New Roman" w:hAnsi="Times New Roman" w:cs="Times New Roman"/>
          <w:sz w:val="16"/>
          <w:szCs w:val="16"/>
          <w:u w:val="single"/>
        </w:rPr>
        <w:t>Corresponding Author:</w:t>
      </w:r>
    </w:p>
    <w:p w14:paraId="777FC4A4" w14:textId="77777777" w:rsidR="00651A53" w:rsidRPr="00651A53" w:rsidRDefault="00651A53" w:rsidP="00651A53">
      <w:pPr>
        <w:rPr>
          <w:rFonts w:ascii="Times New Roman" w:hAnsi="Times New Roman" w:cs="Times New Roman"/>
          <w:sz w:val="16"/>
          <w:szCs w:val="16"/>
        </w:rPr>
      </w:pPr>
      <w:r w:rsidRPr="00651A53">
        <w:rPr>
          <w:rFonts w:ascii="Times New Roman" w:hAnsi="Times New Roman" w:cs="Times New Roman"/>
          <w:sz w:val="16"/>
          <w:szCs w:val="16"/>
        </w:rPr>
        <w:t xml:space="preserve">Craig H. </w:t>
      </w:r>
      <w:proofErr w:type="spellStart"/>
      <w:r w:rsidRPr="00651A53">
        <w:rPr>
          <w:rFonts w:ascii="Times New Roman" w:hAnsi="Times New Roman" w:cs="Times New Roman"/>
          <w:sz w:val="16"/>
          <w:szCs w:val="16"/>
        </w:rPr>
        <w:t>Selzman</w:t>
      </w:r>
      <w:proofErr w:type="spellEnd"/>
      <w:r w:rsidRPr="00651A53">
        <w:rPr>
          <w:rFonts w:ascii="Times New Roman" w:hAnsi="Times New Roman" w:cs="Times New Roman"/>
          <w:sz w:val="16"/>
          <w:szCs w:val="16"/>
        </w:rPr>
        <w:t>, MD</w:t>
      </w:r>
    </w:p>
    <w:p w14:paraId="7BA7AED3" w14:textId="77777777" w:rsidR="00651A53" w:rsidRPr="00651A53" w:rsidRDefault="00651A53" w:rsidP="00651A53">
      <w:pPr>
        <w:rPr>
          <w:rFonts w:ascii="Times New Roman" w:hAnsi="Times New Roman" w:cs="Times New Roman"/>
          <w:sz w:val="16"/>
          <w:szCs w:val="16"/>
        </w:rPr>
      </w:pPr>
      <w:r w:rsidRPr="00651A53">
        <w:rPr>
          <w:rFonts w:ascii="Times New Roman" w:hAnsi="Times New Roman" w:cs="Times New Roman"/>
          <w:sz w:val="16"/>
          <w:szCs w:val="16"/>
        </w:rPr>
        <w:t>craig.selzman@hsc.utah.edu</w:t>
      </w:r>
    </w:p>
    <w:p w14:paraId="6AEAE08B" w14:textId="77777777" w:rsidR="00651A53" w:rsidRPr="00651A53" w:rsidRDefault="00651A53" w:rsidP="00651A53">
      <w:pPr>
        <w:rPr>
          <w:rFonts w:ascii="Times New Roman" w:hAnsi="Times New Roman" w:cs="Times New Roman"/>
          <w:sz w:val="16"/>
          <w:szCs w:val="16"/>
        </w:rPr>
      </w:pPr>
      <w:r w:rsidRPr="00651A53">
        <w:rPr>
          <w:rFonts w:ascii="Times New Roman" w:hAnsi="Times New Roman" w:cs="Times New Roman"/>
          <w:sz w:val="16"/>
          <w:szCs w:val="16"/>
        </w:rPr>
        <w:t>Division of Cardiothoracic Surgery</w:t>
      </w:r>
    </w:p>
    <w:p w14:paraId="4FB51321" w14:textId="77777777" w:rsidR="00651A53" w:rsidRPr="00651A53" w:rsidRDefault="00651A53" w:rsidP="00651A53">
      <w:pPr>
        <w:rPr>
          <w:rFonts w:ascii="Times New Roman" w:hAnsi="Times New Roman" w:cs="Times New Roman"/>
          <w:sz w:val="16"/>
          <w:szCs w:val="16"/>
        </w:rPr>
      </w:pPr>
      <w:r w:rsidRPr="00651A53">
        <w:rPr>
          <w:rFonts w:ascii="Times New Roman" w:hAnsi="Times New Roman" w:cs="Times New Roman"/>
          <w:sz w:val="16"/>
          <w:szCs w:val="16"/>
        </w:rPr>
        <w:t>Department of Surgery</w:t>
      </w:r>
    </w:p>
    <w:p w14:paraId="70ABC2B6" w14:textId="77777777" w:rsidR="00651A53" w:rsidRPr="00651A53" w:rsidRDefault="00651A53" w:rsidP="00651A53">
      <w:pPr>
        <w:rPr>
          <w:rFonts w:ascii="Times New Roman" w:hAnsi="Times New Roman" w:cs="Times New Roman"/>
          <w:sz w:val="16"/>
          <w:szCs w:val="16"/>
        </w:rPr>
      </w:pPr>
      <w:r w:rsidRPr="00651A53">
        <w:rPr>
          <w:rFonts w:ascii="Times New Roman" w:hAnsi="Times New Roman" w:cs="Times New Roman"/>
          <w:sz w:val="16"/>
          <w:szCs w:val="16"/>
        </w:rPr>
        <w:t>University of Utah Health</w:t>
      </w:r>
    </w:p>
    <w:p w14:paraId="0859A546" w14:textId="77777777" w:rsidR="00651A53" w:rsidRPr="00651A53" w:rsidRDefault="00651A53" w:rsidP="00651A53">
      <w:pPr>
        <w:rPr>
          <w:rFonts w:ascii="Times New Roman" w:hAnsi="Times New Roman" w:cs="Times New Roman"/>
          <w:sz w:val="16"/>
          <w:szCs w:val="16"/>
        </w:rPr>
      </w:pPr>
      <w:r w:rsidRPr="00651A53">
        <w:rPr>
          <w:rFonts w:ascii="Times New Roman" w:hAnsi="Times New Roman" w:cs="Times New Roman"/>
          <w:sz w:val="16"/>
          <w:szCs w:val="16"/>
        </w:rPr>
        <w:t>Salt Lake City, UT, USA</w:t>
      </w:r>
    </w:p>
    <w:p w14:paraId="333AEB99" w14:textId="77777777" w:rsidR="002C4822" w:rsidRPr="00DC3995" w:rsidRDefault="002C4822" w:rsidP="002C4822">
      <w:pPr>
        <w:rPr>
          <w:rFonts w:ascii="Times New Roman" w:hAnsi="Times New Roman" w:cs="Times New Roman"/>
          <w:sz w:val="16"/>
          <w:szCs w:val="16"/>
        </w:rPr>
      </w:pPr>
    </w:p>
    <w:p w14:paraId="097D0D15" w14:textId="77777777" w:rsidR="002C4822" w:rsidRPr="00DC3995" w:rsidRDefault="002C4822" w:rsidP="002C4822">
      <w:pPr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71DC40D3" w14:textId="4BCE7A85" w:rsidR="00DE5D47" w:rsidRPr="00DE5D47" w:rsidRDefault="002C4822" w:rsidP="002C4822">
      <w:pPr>
        <w:rPr>
          <w:rFonts w:ascii="Times New Roman" w:hAnsi="Times New Roman" w:cs="Times New Roman"/>
          <w:b/>
          <w:sz w:val="16"/>
          <w:szCs w:val="16"/>
          <w:u w:val="single"/>
        </w:rPr>
      </w:pPr>
      <w:r w:rsidRPr="00DC3995">
        <w:rPr>
          <w:rFonts w:ascii="Times New Roman" w:hAnsi="Times New Roman" w:cs="Times New Roman"/>
          <w:b/>
          <w:sz w:val="16"/>
          <w:szCs w:val="16"/>
          <w:u w:val="single"/>
        </w:rPr>
        <w:t>Supplemental Methods (</w:t>
      </w:r>
      <w:proofErr w:type="spellStart"/>
      <w:r w:rsidRPr="00DC3995">
        <w:rPr>
          <w:rFonts w:ascii="Times New Roman" w:hAnsi="Times New Roman" w:cs="Times New Roman"/>
          <w:b/>
          <w:sz w:val="16"/>
          <w:szCs w:val="16"/>
          <w:u w:val="single"/>
        </w:rPr>
        <w:t>eMethods</w:t>
      </w:r>
      <w:proofErr w:type="spellEnd"/>
      <w:r w:rsidRPr="00DC3995">
        <w:rPr>
          <w:rFonts w:ascii="Times New Roman" w:hAnsi="Times New Roman" w:cs="Times New Roman"/>
          <w:b/>
          <w:sz w:val="16"/>
          <w:szCs w:val="16"/>
          <w:u w:val="single"/>
        </w:rPr>
        <w:t>)</w:t>
      </w:r>
    </w:p>
    <w:p w14:paraId="42C434BA" w14:textId="080ABDC3" w:rsidR="00DE5D47" w:rsidRPr="00DC3995" w:rsidRDefault="00DE5D47" w:rsidP="002C482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iCs/>
          <w:sz w:val="16"/>
          <w:szCs w:val="16"/>
        </w:rPr>
      </w:pPr>
      <w:proofErr w:type="spellStart"/>
      <w:r>
        <w:rPr>
          <w:iCs/>
          <w:sz w:val="16"/>
          <w:szCs w:val="16"/>
        </w:rPr>
        <w:t>eMethods</w:t>
      </w:r>
      <w:proofErr w:type="spellEnd"/>
    </w:p>
    <w:p w14:paraId="57484927" w14:textId="1CB61C2E" w:rsidR="002C4822" w:rsidRDefault="00FC3B3E" w:rsidP="002C482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iCs/>
          <w:sz w:val="16"/>
          <w:szCs w:val="16"/>
        </w:rPr>
      </w:pPr>
      <w:r>
        <w:rPr>
          <w:iCs/>
          <w:sz w:val="16"/>
          <w:szCs w:val="16"/>
        </w:rPr>
        <w:t xml:space="preserve">S </w:t>
      </w:r>
      <w:r w:rsidR="00253317">
        <w:rPr>
          <w:iCs/>
          <w:sz w:val="16"/>
          <w:szCs w:val="16"/>
        </w:rPr>
        <w:t xml:space="preserve">Table </w:t>
      </w:r>
      <w:r w:rsidR="00D8671A">
        <w:rPr>
          <w:iCs/>
          <w:sz w:val="16"/>
          <w:szCs w:val="16"/>
        </w:rPr>
        <w:t>1: S</w:t>
      </w:r>
      <w:r w:rsidR="00253317">
        <w:rPr>
          <w:iCs/>
          <w:sz w:val="16"/>
          <w:szCs w:val="16"/>
        </w:rPr>
        <w:t>ummary of outcome measures by randomized treatment group</w:t>
      </w:r>
    </w:p>
    <w:p w14:paraId="1B1441D9" w14:textId="27D8AA9D" w:rsidR="00253317" w:rsidRDefault="00FC3B3E" w:rsidP="002C482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iCs/>
          <w:sz w:val="16"/>
          <w:szCs w:val="16"/>
        </w:rPr>
      </w:pPr>
      <w:r>
        <w:rPr>
          <w:iCs/>
          <w:sz w:val="16"/>
          <w:szCs w:val="16"/>
        </w:rPr>
        <w:t xml:space="preserve">S </w:t>
      </w:r>
      <w:r w:rsidR="00253317">
        <w:rPr>
          <w:iCs/>
          <w:sz w:val="16"/>
          <w:szCs w:val="16"/>
        </w:rPr>
        <w:t>Table 2: Summary of outcome measures by randomized treatment group (taking Day 6 or early discharge values)</w:t>
      </w:r>
    </w:p>
    <w:p w14:paraId="01054870" w14:textId="5B160978" w:rsidR="00253317" w:rsidRDefault="00FC3B3E" w:rsidP="002C482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iCs/>
          <w:sz w:val="16"/>
          <w:szCs w:val="16"/>
        </w:rPr>
      </w:pPr>
      <w:r>
        <w:rPr>
          <w:iCs/>
          <w:sz w:val="16"/>
          <w:szCs w:val="16"/>
        </w:rPr>
        <w:t xml:space="preserve">S </w:t>
      </w:r>
      <w:r w:rsidR="00253317">
        <w:rPr>
          <w:iCs/>
          <w:sz w:val="16"/>
          <w:szCs w:val="16"/>
        </w:rPr>
        <w:t>Table 3: Summary of grade and relatedness of adverse events by randomized treatment group</w:t>
      </w:r>
    </w:p>
    <w:p w14:paraId="6FFAC50A" w14:textId="17CEE2D9" w:rsidR="00253317" w:rsidRDefault="00FC3B3E" w:rsidP="002C482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iCs/>
          <w:sz w:val="16"/>
          <w:szCs w:val="16"/>
        </w:rPr>
      </w:pPr>
      <w:r>
        <w:rPr>
          <w:iCs/>
          <w:sz w:val="16"/>
          <w:szCs w:val="16"/>
        </w:rPr>
        <w:t xml:space="preserve">S </w:t>
      </w:r>
      <w:r w:rsidR="00253317">
        <w:rPr>
          <w:iCs/>
          <w:sz w:val="16"/>
          <w:szCs w:val="16"/>
        </w:rPr>
        <w:t>Table 4: Sensitivity Analysis – Restricted to Subjects that start on the floor</w:t>
      </w:r>
    </w:p>
    <w:p w14:paraId="5766F21D" w14:textId="2EA0CAF8" w:rsidR="00253317" w:rsidRDefault="00FC3B3E" w:rsidP="002C482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iCs/>
          <w:sz w:val="16"/>
          <w:szCs w:val="16"/>
        </w:rPr>
      </w:pPr>
      <w:r>
        <w:rPr>
          <w:iCs/>
          <w:sz w:val="16"/>
          <w:szCs w:val="16"/>
        </w:rPr>
        <w:t xml:space="preserve">S </w:t>
      </w:r>
      <w:r w:rsidR="00253317">
        <w:rPr>
          <w:iCs/>
          <w:sz w:val="16"/>
          <w:szCs w:val="16"/>
        </w:rPr>
        <w:t>Figure 1: Plots of LDH values over study time</w:t>
      </w:r>
    </w:p>
    <w:p w14:paraId="5821C763" w14:textId="271C019D" w:rsidR="00253317" w:rsidRDefault="00FC3B3E" w:rsidP="002C4822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iCs/>
          <w:sz w:val="16"/>
          <w:szCs w:val="16"/>
        </w:rPr>
      </w:pPr>
      <w:r>
        <w:rPr>
          <w:iCs/>
          <w:sz w:val="16"/>
          <w:szCs w:val="16"/>
        </w:rPr>
        <w:t xml:space="preserve">S </w:t>
      </w:r>
      <w:r w:rsidR="00253317">
        <w:rPr>
          <w:iCs/>
          <w:sz w:val="16"/>
          <w:szCs w:val="16"/>
        </w:rPr>
        <w:t xml:space="preserve">Figure 2: Plots of d-dimer values of study time </w:t>
      </w:r>
    </w:p>
    <w:p w14:paraId="0B2B543C" w14:textId="77777777" w:rsidR="002C4822" w:rsidRPr="00DC3995" w:rsidRDefault="002C4822" w:rsidP="002C4822">
      <w:pPr>
        <w:rPr>
          <w:rFonts w:ascii="Times New Roman" w:hAnsi="Times New Roman" w:cs="Times New Roman"/>
          <w:sz w:val="16"/>
          <w:szCs w:val="16"/>
        </w:rPr>
      </w:pPr>
    </w:p>
    <w:p w14:paraId="184B26F7" w14:textId="77777777" w:rsidR="002C4822" w:rsidRPr="00DC3995" w:rsidRDefault="002C4822" w:rsidP="002C4822">
      <w:pPr>
        <w:rPr>
          <w:rFonts w:ascii="Times New Roman" w:hAnsi="Times New Roman" w:cs="Times New Roman"/>
          <w:sz w:val="16"/>
          <w:szCs w:val="16"/>
        </w:rPr>
      </w:pPr>
    </w:p>
    <w:p w14:paraId="603C32D3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61D7525C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5FF6FBD1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310467C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3E9D701F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0A97211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5F49BCD2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17F8F0C2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5C67F376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17D89464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1E5B8B48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112A93F9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020D4B9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75A30E6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25318655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7A7C4301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477AB814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4BE4C2DA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72294517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71DF2AA1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7753B803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34A07994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3BBA3DCD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57D62980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65BEC194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6537A5C8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11605E0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31EC4867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7FBDC6BA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2B0F9978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0E12FFF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A630F04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655A45C8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E0952FF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1E16A601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0DB9C2DC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6E2AE911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3EA49D02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3DF1D11F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236CE7BD" w14:textId="77777777" w:rsidR="000D79B9" w:rsidRDefault="000D79B9">
      <w:pPr>
        <w:rPr>
          <w:rFonts w:ascii="Times New Roman" w:hAnsi="Times New Roman" w:cs="Times New Roman"/>
          <w:sz w:val="16"/>
          <w:szCs w:val="16"/>
        </w:rPr>
      </w:pPr>
    </w:p>
    <w:p w14:paraId="77EC7E2E" w14:textId="00F072B3" w:rsidR="00DE5D47" w:rsidRPr="000D79B9" w:rsidRDefault="000D79B9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e</w:t>
      </w:r>
      <w:r w:rsidR="00DE5D47" w:rsidRPr="00DE5D47">
        <w:rPr>
          <w:rFonts w:ascii="Times New Roman" w:hAnsi="Times New Roman" w:cs="Times New Roman"/>
          <w:b/>
          <w:bCs/>
          <w:sz w:val="16"/>
          <w:szCs w:val="16"/>
        </w:rPr>
        <w:t>Methods</w:t>
      </w:r>
      <w:proofErr w:type="spellEnd"/>
    </w:p>
    <w:p w14:paraId="1BAB125C" w14:textId="77777777" w:rsidR="00DE5D47" w:rsidRPr="00DE5D47" w:rsidRDefault="00DE5D4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05D04D9" w14:textId="77777777" w:rsidR="00DE5D47" w:rsidRPr="00DE5D47" w:rsidRDefault="00DE5D47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DE5D47">
        <w:rPr>
          <w:rFonts w:ascii="Times New Roman" w:hAnsi="Times New Roman" w:cs="Times New Roman"/>
          <w:b/>
          <w:bCs/>
          <w:sz w:val="16"/>
          <w:szCs w:val="16"/>
        </w:rPr>
        <w:t xml:space="preserve">Clinical processing of </w:t>
      </w:r>
      <w:proofErr w:type="spellStart"/>
      <w:r w:rsidRPr="00DE5D47">
        <w:rPr>
          <w:rFonts w:ascii="Times New Roman" w:hAnsi="Times New Roman" w:cs="Times New Roman"/>
          <w:b/>
          <w:bCs/>
          <w:sz w:val="16"/>
          <w:szCs w:val="16"/>
        </w:rPr>
        <w:t>hAF</w:t>
      </w:r>
      <w:proofErr w:type="spellEnd"/>
      <w:r w:rsidRPr="00DE5D47">
        <w:rPr>
          <w:rFonts w:ascii="Times New Roman" w:hAnsi="Times New Roman" w:cs="Times New Roman"/>
          <w:b/>
          <w:bCs/>
          <w:sz w:val="16"/>
          <w:szCs w:val="16"/>
        </w:rPr>
        <w:t xml:space="preserve"> prior to use</w:t>
      </w:r>
    </w:p>
    <w:p w14:paraId="1A531D59" w14:textId="1218EF1C" w:rsidR="00DE5D47" w:rsidRPr="006177B0" w:rsidRDefault="006177B0">
      <w:pPr>
        <w:rPr>
          <w:rFonts w:ascii="Times New Roman" w:hAnsi="Times New Roman" w:cs="Times New Roman"/>
          <w:b/>
          <w:bCs/>
          <w:sz w:val="16"/>
          <w:szCs w:val="16"/>
        </w:rPr>
      </w:pPr>
      <w:proofErr w:type="spellStart"/>
      <w:r w:rsidRPr="006177B0">
        <w:rPr>
          <w:rFonts w:ascii="Times New Roman" w:hAnsi="Times New Roman" w:cs="Times New Roman"/>
          <w:sz w:val="16"/>
          <w:szCs w:val="16"/>
        </w:rPr>
        <w:t>CellReGen</w:t>
      </w:r>
      <w:proofErr w:type="spellEnd"/>
      <w:r w:rsidRPr="006177B0">
        <w:rPr>
          <w:rFonts w:ascii="Times New Roman" w:hAnsi="Times New Roman" w:cs="Times New Roman"/>
          <w:sz w:val="16"/>
          <w:szCs w:val="16"/>
        </w:rPr>
        <w:t xml:space="preserve"> purifies and sterile filters amniotic fluid using a proprietary 40um to 0.2um serial filtration process which has been validated to provide sterility assurance levels for sterility under United States Pharmacopeia (USP) &lt;71&gt; guidance including batch sampling requirements, </w:t>
      </w:r>
      <w:proofErr w:type="spellStart"/>
      <w:r w:rsidRPr="006177B0">
        <w:rPr>
          <w:rFonts w:ascii="Times New Roman" w:hAnsi="Times New Roman" w:cs="Times New Roman"/>
          <w:sz w:val="16"/>
          <w:szCs w:val="16"/>
        </w:rPr>
        <w:t>Bacteriostasis</w:t>
      </w:r>
      <w:proofErr w:type="spellEnd"/>
      <w:r w:rsidRPr="006177B0">
        <w:rPr>
          <w:rFonts w:ascii="Times New Roman" w:hAnsi="Times New Roman" w:cs="Times New Roman"/>
          <w:sz w:val="16"/>
          <w:szCs w:val="16"/>
        </w:rPr>
        <w:t>/</w:t>
      </w:r>
      <w:proofErr w:type="spellStart"/>
      <w:r w:rsidRPr="006177B0">
        <w:rPr>
          <w:rFonts w:ascii="Times New Roman" w:hAnsi="Times New Roman" w:cs="Times New Roman"/>
          <w:sz w:val="16"/>
          <w:szCs w:val="16"/>
        </w:rPr>
        <w:t>Fungistasis</w:t>
      </w:r>
      <w:proofErr w:type="spellEnd"/>
      <w:r w:rsidRPr="006177B0">
        <w:rPr>
          <w:rFonts w:ascii="Times New Roman" w:hAnsi="Times New Roman" w:cs="Times New Roman"/>
          <w:sz w:val="16"/>
          <w:szCs w:val="16"/>
        </w:rPr>
        <w:t xml:space="preserve"> validation and 14-day incubation reporting no growth.</w:t>
      </w:r>
      <w:r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="00DE5D47" w:rsidRPr="006177B0">
        <w:rPr>
          <w:rFonts w:ascii="Times New Roman" w:hAnsi="Times New Roman" w:cs="Times New Roman"/>
          <w:bCs/>
          <w:sz w:val="16"/>
          <w:szCs w:val="16"/>
        </w:rPr>
        <w:t xml:space="preserve">The blood of the donor (mother) is tested for infectious diseases, including </w:t>
      </w:r>
      <w:r w:rsidR="00FE1DFF">
        <w:rPr>
          <w:rFonts w:ascii="Times New Roman" w:hAnsi="Times New Roman" w:cs="Times New Roman"/>
          <w:bCs/>
          <w:sz w:val="16"/>
          <w:szCs w:val="16"/>
        </w:rPr>
        <w:t xml:space="preserve">HIV, </w:t>
      </w:r>
      <w:r w:rsidR="00B66860">
        <w:rPr>
          <w:rFonts w:ascii="Times New Roman" w:hAnsi="Times New Roman" w:cs="Times New Roman"/>
          <w:bCs/>
          <w:sz w:val="16"/>
          <w:szCs w:val="16"/>
        </w:rPr>
        <w:t>Hepatitis</w:t>
      </w:r>
      <w:r w:rsidR="00FE1DFF">
        <w:rPr>
          <w:rFonts w:ascii="Times New Roman" w:hAnsi="Times New Roman" w:cs="Times New Roman"/>
          <w:bCs/>
          <w:sz w:val="16"/>
          <w:szCs w:val="16"/>
        </w:rPr>
        <w:t xml:space="preserve"> B Virus, Hepatitis C Virus, Syphilis, West Nile Virus, Human T-lymphotropic </w:t>
      </w:r>
      <w:r w:rsidR="00B66860">
        <w:rPr>
          <w:rFonts w:ascii="Times New Roman" w:hAnsi="Times New Roman" w:cs="Times New Roman"/>
          <w:bCs/>
          <w:sz w:val="16"/>
          <w:szCs w:val="16"/>
        </w:rPr>
        <w:t>viruses</w:t>
      </w:r>
      <w:r w:rsidR="00DE5D47" w:rsidRPr="006177B0">
        <w:rPr>
          <w:rFonts w:ascii="Times New Roman" w:hAnsi="Times New Roman" w:cs="Times New Roman"/>
          <w:bCs/>
          <w:sz w:val="16"/>
          <w:szCs w:val="16"/>
        </w:rPr>
        <w:t>. The donor mother</w:t>
      </w:r>
      <w:r w:rsidR="00FE1DFF">
        <w:rPr>
          <w:rFonts w:ascii="Times New Roman" w:hAnsi="Times New Roman" w:cs="Times New Roman"/>
          <w:bCs/>
          <w:sz w:val="16"/>
          <w:szCs w:val="16"/>
        </w:rPr>
        <w:t>’s</w:t>
      </w:r>
      <w:r w:rsidR="00DE5D47" w:rsidRPr="006177B0">
        <w:rPr>
          <w:rFonts w:ascii="Times New Roman" w:hAnsi="Times New Roman" w:cs="Times New Roman"/>
          <w:bCs/>
          <w:sz w:val="16"/>
          <w:szCs w:val="16"/>
        </w:rPr>
        <w:t xml:space="preserve"> medical and social history are screened and the donor mother is determined to be eligible for birth tissue donation for transplant.</w:t>
      </w:r>
      <w:r w:rsidR="00DE5D47" w:rsidRPr="006177B0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043C3539" w14:textId="78D7BC31" w:rsidR="002D3C06" w:rsidRPr="00DC3995" w:rsidRDefault="00FC3B3E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 </w:t>
      </w:r>
      <w:r w:rsidR="002C4822" w:rsidRPr="00DC3995">
        <w:rPr>
          <w:rFonts w:ascii="Times New Roman" w:hAnsi="Times New Roman" w:cs="Times New Roman"/>
          <w:b/>
          <w:bCs/>
          <w:sz w:val="16"/>
          <w:szCs w:val="16"/>
        </w:rPr>
        <w:t>Table 1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0"/>
      </w:tblGrid>
      <w:tr w:rsidR="002C4822" w:rsidRPr="00DC3995" w14:paraId="6FA35873" w14:textId="77777777" w:rsidTr="0094474A">
        <w:trPr>
          <w:cantSplit/>
        </w:trPr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76967" w14:textId="5FF51BC3" w:rsidR="002C4822" w:rsidRPr="00DC3995" w:rsidRDefault="002C4822" w:rsidP="00BD6815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ary of outcome measures by randomized treatment group</w:t>
            </w:r>
          </w:p>
        </w:tc>
      </w:tr>
      <w:tr w:rsidR="00BD6815" w:rsidRPr="00DC3995" w14:paraId="69B0D72A" w14:textId="77777777" w:rsidTr="0094474A">
        <w:trPr>
          <w:cantSplit/>
        </w:trPr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4CA47" w14:textId="77777777" w:rsidR="00BD6815" w:rsidRPr="00DC3995" w:rsidRDefault="00BD6815" w:rsidP="00BD6815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8853148" w14:textId="77777777" w:rsidR="002C4822" w:rsidRPr="00DC3995" w:rsidRDefault="002C4822" w:rsidP="002C4822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</w:p>
    <w:p w14:paraId="58C07A96" w14:textId="77777777" w:rsidR="002C4822" w:rsidRPr="00DC3995" w:rsidRDefault="002C4822" w:rsidP="002C4822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  <w:sectPr w:rsidR="002C4822" w:rsidRPr="00DC3995" w:rsidSect="002C4822">
          <w:headerReference w:type="default" r:id="rId7"/>
          <w:footerReference w:type="default" r:id="rId8"/>
          <w:type w:val="continuous"/>
          <w:pgSz w:w="12240" w:h="15840"/>
          <w:pgMar w:top="1440" w:right="1440" w:bottom="1440" w:left="1440" w:header="1440" w:footer="1440" w:gutter="0"/>
          <w:cols w:space="720"/>
        </w:sectPr>
      </w:pPr>
    </w:p>
    <w:tbl>
      <w:tblPr>
        <w:tblW w:w="52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8"/>
        <w:gridCol w:w="899"/>
        <w:gridCol w:w="270"/>
        <w:gridCol w:w="899"/>
        <w:gridCol w:w="90"/>
        <w:gridCol w:w="899"/>
        <w:gridCol w:w="90"/>
        <w:gridCol w:w="35"/>
      </w:tblGrid>
      <w:tr w:rsidR="00BD6815" w:rsidRPr="00DC3995" w14:paraId="5AB5B6FB" w14:textId="77777777" w:rsidTr="00BD6815">
        <w:trPr>
          <w:gridAfter w:val="1"/>
          <w:wAfter w:w="35" w:type="dxa"/>
          <w:cantSplit/>
          <w:tblHeader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6B2BA7C1" w14:textId="77777777" w:rsidR="00BD6815" w:rsidRPr="00DC3995" w:rsidRDefault="00BD6815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IDX7"/>
            <w:bookmarkEnd w:id="0"/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04CF7A19" w14:textId="77777777" w:rsidR="00BD6815" w:rsidRPr="00DC3995" w:rsidRDefault="00BD6815" w:rsidP="00BD6815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F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3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- n (%)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268BC29D" w14:textId="77777777" w:rsidR="00BD6815" w:rsidRPr="00DC3995" w:rsidRDefault="00BD6815" w:rsidP="00BD6815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4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- n (%)</w:t>
            </w:r>
          </w:p>
        </w:tc>
      </w:tr>
      <w:tr w:rsidR="00BD6815" w:rsidRPr="00DC3995" w14:paraId="6BE926C4" w14:textId="77777777" w:rsidTr="00BD6815">
        <w:trPr>
          <w:gridAfter w:val="1"/>
          <w:wAfter w:w="30" w:type="dxa"/>
          <w:cantSplit/>
          <w:tblHeader/>
          <w:jc w:val="center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0839B2FF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 Variable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698F70D9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33F7DE23" w14:textId="0E16223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4711B39D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</w:tr>
      <w:tr w:rsidR="00DC3995" w:rsidRPr="00DC3995" w14:paraId="78EB7E32" w14:textId="77777777" w:rsidTr="00BD6815">
        <w:trPr>
          <w:gridAfter w:val="1"/>
          <w:wAfter w:w="35" w:type="dxa"/>
          <w:cantSplit/>
          <w:jc w:val="center"/>
        </w:trPr>
        <w:tc>
          <w:tcPr>
            <w:tcW w:w="5215" w:type="dxa"/>
            <w:gridSpan w:val="7"/>
            <w:shd w:val="clear" w:color="auto" w:fill="FFFFFF"/>
            <w:tcMar>
              <w:left w:w="50" w:type="dxa"/>
              <w:right w:w="50" w:type="dxa"/>
            </w:tcMar>
          </w:tcPr>
          <w:p w14:paraId="6A812EC0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-Reactive Protein - mg/dL</w:t>
            </w:r>
          </w:p>
        </w:tc>
      </w:tr>
      <w:tr w:rsidR="00BD6815" w:rsidRPr="00DC3995" w14:paraId="63D5D918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7D554D6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8AAAD87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(4.8, 9.8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150737EA" w14:textId="468AC808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50F8BF7C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(2.5, 10.2)</w:t>
            </w:r>
          </w:p>
        </w:tc>
      </w:tr>
      <w:tr w:rsidR="00BD6815" w:rsidRPr="00DC3995" w14:paraId="50AF82A7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1DF666C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E6ACB8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4, 3.4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57B1143F" w14:textId="5528C681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3F629F8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3, 2.3)</w:t>
            </w:r>
          </w:p>
        </w:tc>
      </w:tr>
      <w:tr w:rsidR="00BD6815" w:rsidRPr="00DC3995" w14:paraId="5E27895F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78341D34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1343B29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 (-8.2, -0.6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7D83F39" w14:textId="18541669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DFE32D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 (-9.4, -2.1)</w:t>
            </w:r>
          </w:p>
        </w:tc>
      </w:tr>
      <w:tr w:rsidR="00DC3995" w:rsidRPr="00DC3995" w14:paraId="4D36DF70" w14:textId="77777777" w:rsidTr="00BD6815">
        <w:trPr>
          <w:gridAfter w:val="1"/>
          <w:wAfter w:w="35" w:type="dxa"/>
          <w:cantSplit/>
          <w:jc w:val="center"/>
        </w:trPr>
        <w:tc>
          <w:tcPr>
            <w:tcW w:w="5215" w:type="dxa"/>
            <w:gridSpan w:val="7"/>
            <w:shd w:val="clear" w:color="auto" w:fill="FFFFFF"/>
            <w:tcMar>
              <w:left w:w="50" w:type="dxa"/>
              <w:right w:w="50" w:type="dxa"/>
            </w:tcMar>
          </w:tcPr>
          <w:p w14:paraId="2DCDDA27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Interleukin-6 - </w:t>
            </w:r>
            <w:proofErr w:type="spellStart"/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mL</w:t>
            </w:r>
          </w:p>
        </w:tc>
      </w:tr>
      <w:tr w:rsidR="00BD6815" w:rsidRPr="00DC3995" w14:paraId="2B550619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4D269A49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6D82344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9, 2.7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88EE2C4" w14:textId="23DFB06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6C9E1F0A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9, 3.8)</w:t>
            </w:r>
          </w:p>
        </w:tc>
      </w:tr>
      <w:tr w:rsidR="00BD6815" w:rsidRPr="00DC3995" w14:paraId="41869D4C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77D7AD98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9382921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1.9, 13.2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4F98171D" w14:textId="577F2CE5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18BB8117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9, 3.6)</w:t>
            </w:r>
          </w:p>
        </w:tc>
      </w:tr>
      <w:tr w:rsidR="00BD6815" w:rsidRPr="00DC3995" w14:paraId="4A504E79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644D4180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429776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, 6.9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66E17DED" w14:textId="44EA1FFD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3A8EA86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-1, 0)</w:t>
            </w:r>
          </w:p>
        </w:tc>
      </w:tr>
      <w:tr w:rsidR="00DC3995" w:rsidRPr="00DC3995" w14:paraId="62DED5F4" w14:textId="77777777" w:rsidTr="00BD6815">
        <w:trPr>
          <w:gridAfter w:val="1"/>
          <w:wAfter w:w="35" w:type="dxa"/>
          <w:cantSplit/>
          <w:jc w:val="center"/>
        </w:trPr>
        <w:tc>
          <w:tcPr>
            <w:tcW w:w="5215" w:type="dxa"/>
            <w:gridSpan w:val="7"/>
            <w:shd w:val="clear" w:color="auto" w:fill="FFFFFF"/>
            <w:tcMar>
              <w:left w:w="50" w:type="dxa"/>
              <w:right w:w="50" w:type="dxa"/>
            </w:tcMar>
          </w:tcPr>
          <w:p w14:paraId="05DF4ECE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D-Dimer - mg/mL</w:t>
            </w:r>
          </w:p>
        </w:tc>
      </w:tr>
      <w:tr w:rsidR="00BD6815" w:rsidRPr="00DC3995" w14:paraId="2CBCDAF5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19C2D66C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BED837B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, 1.4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171291F6" w14:textId="79784890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3E764197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, 1.4)</w:t>
            </w:r>
          </w:p>
        </w:tc>
      </w:tr>
      <w:tr w:rsidR="00BD6815" w:rsidRPr="00DC3995" w14:paraId="77E158FD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6428C47D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2E41A10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, 1.9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5C8B6EB" w14:textId="1684AB22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01E12B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4, 1.2)</w:t>
            </w:r>
          </w:p>
        </w:tc>
      </w:tr>
      <w:tr w:rsidR="00BD6815" w:rsidRPr="00DC3995" w14:paraId="016BA64F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1B1FCABD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AA150A1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-0.1, 0.3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3AA2E26A" w14:textId="7AA603B3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15D4BFCC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 (-0.7, 0)</w:t>
            </w:r>
          </w:p>
        </w:tc>
      </w:tr>
      <w:tr w:rsidR="00DC3995" w:rsidRPr="00DC3995" w14:paraId="0A111691" w14:textId="77777777" w:rsidTr="00BD6815">
        <w:trPr>
          <w:gridAfter w:val="1"/>
          <w:wAfter w:w="35" w:type="dxa"/>
          <w:cantSplit/>
          <w:jc w:val="center"/>
        </w:trPr>
        <w:tc>
          <w:tcPr>
            <w:tcW w:w="5215" w:type="dxa"/>
            <w:gridSpan w:val="7"/>
            <w:shd w:val="clear" w:color="auto" w:fill="FFFFFF"/>
            <w:tcMar>
              <w:left w:w="50" w:type="dxa"/>
              <w:right w:w="50" w:type="dxa"/>
            </w:tcMar>
          </w:tcPr>
          <w:p w14:paraId="19D7E24B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Lactate Dehydrogenase - U/L</w:t>
            </w:r>
          </w:p>
        </w:tc>
      </w:tr>
      <w:tr w:rsidR="00BD6815" w:rsidRPr="00DC3995" w14:paraId="7C38F833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4C9B63F2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3AFF782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 (255, 505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23DA026" w14:textId="60BBD030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31358BF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 (274, 472)</w:t>
            </w:r>
          </w:p>
        </w:tc>
      </w:tr>
      <w:tr w:rsidR="00BD6815" w:rsidRPr="00DC3995" w14:paraId="6C603944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3096B610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6594BA2B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 (238, 391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F506E31" w14:textId="202EB7FA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3BA01E9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 (259, 365)</w:t>
            </w:r>
          </w:p>
        </w:tc>
      </w:tr>
      <w:tr w:rsidR="00BD6815" w:rsidRPr="00DC3995" w14:paraId="2B1ABB42" w14:textId="77777777" w:rsidTr="00BD6815">
        <w:trPr>
          <w:gridAfter w:val="1"/>
          <w:wAfter w:w="30" w:type="dxa"/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4281DBF1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3A171450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.5 (-157, -20)</w:t>
            </w: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04518F7" w14:textId="3B54B2EF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5DBAD2D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 (-95, -11)</w:t>
            </w:r>
          </w:p>
        </w:tc>
      </w:tr>
      <w:tr w:rsidR="00DC3995" w:rsidRPr="00DC3995" w14:paraId="665B7B37" w14:textId="77777777" w:rsidTr="00BD6815">
        <w:trPr>
          <w:gridAfter w:val="1"/>
          <w:wAfter w:w="35" w:type="dxa"/>
          <w:cantSplit/>
          <w:jc w:val="center"/>
        </w:trPr>
        <w:tc>
          <w:tcPr>
            <w:tcW w:w="5215" w:type="dxa"/>
            <w:gridSpan w:val="7"/>
            <w:shd w:val="clear" w:color="auto" w:fill="FFFFFF"/>
            <w:tcMar>
              <w:left w:w="50" w:type="dxa"/>
              <w:right w:w="50" w:type="dxa"/>
            </w:tcMar>
          </w:tcPr>
          <w:p w14:paraId="3B8E8A46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Within 30 Days</w:t>
            </w:r>
          </w:p>
        </w:tc>
      </w:tr>
      <w:tr w:rsidR="00BD6815" w:rsidRPr="00DC3995" w14:paraId="5800653A" w14:textId="77777777" w:rsidTr="00BD681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5E92DA60" w14:textId="30EC8754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a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shd w:val="clear" w:color="auto" w:fill="FFFFFF"/>
            <w:tcMar>
              <w:left w:w="50" w:type="dxa"/>
              <w:right w:w="50" w:type="dxa"/>
            </w:tcMar>
          </w:tcPr>
          <w:p w14:paraId="42D07635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8.7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5253A738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A3E73FF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48F4FB11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C3995" w:rsidRPr="00DC3995" w14:paraId="64BDB007" w14:textId="77777777" w:rsidTr="00BD6815">
        <w:trPr>
          <w:gridAfter w:val="1"/>
          <w:wAfter w:w="35" w:type="dxa"/>
          <w:cantSplit/>
          <w:jc w:val="center"/>
        </w:trPr>
        <w:tc>
          <w:tcPr>
            <w:tcW w:w="5215" w:type="dxa"/>
            <w:gridSpan w:val="7"/>
            <w:shd w:val="clear" w:color="auto" w:fill="FFFFFF"/>
            <w:tcMar>
              <w:left w:w="50" w:type="dxa"/>
              <w:right w:w="50" w:type="dxa"/>
            </w:tcMar>
          </w:tcPr>
          <w:p w14:paraId="22384BB9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Up to 100 Days</w:t>
            </w:r>
          </w:p>
        </w:tc>
      </w:tr>
      <w:tr w:rsidR="00BD6815" w:rsidRPr="00DC3995" w14:paraId="6B8DB8C2" w14:textId="77777777" w:rsidTr="00BD681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5C16E2BE" w14:textId="630A770C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uba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shd w:val="clear" w:color="auto" w:fill="FFFFFF"/>
            <w:tcMar>
              <w:left w:w="50" w:type="dxa"/>
              <w:right w:w="50" w:type="dxa"/>
            </w:tcMar>
          </w:tcPr>
          <w:p w14:paraId="750589EF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7.4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08979C7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30538F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.2)</w:t>
            </w:r>
          </w:p>
        </w:tc>
        <w:tc>
          <w:tcPr>
            <w:tcW w:w="12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7A667BB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6815" w:rsidRPr="00DC3995" w14:paraId="4F923F77" w14:textId="77777777" w:rsidTr="00BD6815">
        <w:trPr>
          <w:cantSplit/>
          <w:jc w:val="center"/>
        </w:trPr>
        <w:tc>
          <w:tcPr>
            <w:tcW w:w="2070" w:type="dxa"/>
            <w:shd w:val="clear" w:color="auto" w:fill="FFFFFF"/>
            <w:tcMar>
              <w:left w:w="50" w:type="dxa"/>
              <w:right w:w="50" w:type="dxa"/>
            </w:tcMar>
          </w:tcPr>
          <w:p w14:paraId="36F5CC1C" w14:textId="2F6FA05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M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shd w:val="clear" w:color="auto" w:fill="FFFFFF"/>
            <w:tcMar>
              <w:left w:w="50" w:type="dxa"/>
              <w:right w:w="50" w:type="dxa"/>
            </w:tcMar>
          </w:tcPr>
          <w:p w14:paraId="0EA41BBA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17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48C861F9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2B4835A2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0" w:type="dxa"/>
            <w:gridSpan w:val="2"/>
            <w:shd w:val="clear" w:color="auto" w:fill="FFFFFF"/>
            <w:tcMar>
              <w:left w:w="50" w:type="dxa"/>
              <w:right w:w="50" w:type="dxa"/>
            </w:tcMar>
          </w:tcPr>
          <w:p w14:paraId="0C3E5721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D6815" w:rsidRPr="00DC3995" w14:paraId="35A5A673" w14:textId="77777777" w:rsidTr="00BD6815">
        <w:trPr>
          <w:cantSplit/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99A82D" w14:textId="1DFDF2DA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or Adverse Cardiac Even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D5880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4.3)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D18CC1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E08138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2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CA1950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EEF60D8" w14:textId="007F82CE" w:rsidR="002C4822" w:rsidRPr="00DC3995" w:rsidRDefault="00BD6815" w:rsidP="002C4822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ab/>
      </w:r>
      <w:r>
        <w:rPr>
          <w:rFonts w:ascii="Times New Roman" w:hAnsi="Times New Roman" w:cs="Times New Roman"/>
          <w:color w:val="000000"/>
          <w:sz w:val="16"/>
          <w:szCs w:val="16"/>
        </w:rPr>
        <w:tab/>
      </w:r>
      <w:r>
        <w:rPr>
          <w:rFonts w:ascii="Times New Roman" w:hAnsi="Times New Roman" w:cs="Times New Roman"/>
          <w:color w:val="000000"/>
          <w:sz w:val="16"/>
          <w:szCs w:val="16"/>
        </w:rPr>
        <w:tab/>
        <w:t>*Mean (Standard Deviation)</w:t>
      </w:r>
    </w:p>
    <w:p w14:paraId="30631ADB" w14:textId="463B699C" w:rsidR="00DC3995" w:rsidRPr="00DC3995" w:rsidRDefault="00DC3995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DC3995">
        <w:rPr>
          <w:rFonts w:ascii="Times New Roman" w:hAnsi="Times New Roman" w:cs="Times New Roman"/>
          <w:color w:val="000000"/>
          <w:sz w:val="16"/>
          <w:szCs w:val="16"/>
        </w:rPr>
        <w:br w:type="page"/>
      </w:r>
    </w:p>
    <w:p w14:paraId="704F6654" w14:textId="77777777" w:rsidR="002C4822" w:rsidRPr="00DC3995" w:rsidRDefault="002C4822" w:rsidP="002C4822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  <w:sectPr w:rsidR="002C4822" w:rsidRPr="00DC3995" w:rsidSect="002C4822">
          <w:headerReference w:type="default" r:id="rId9"/>
          <w:footerReference w:type="default" r:id="rId10"/>
          <w:type w:val="continuous"/>
          <w:pgSz w:w="12240" w:h="15840"/>
          <w:pgMar w:top="1440" w:right="1440" w:bottom="1440" w:left="1440" w:header="1440" w:footer="1440" w:gutter="0"/>
          <w:cols w:space="720"/>
          <w:docGrid w:linePitch="326"/>
        </w:sect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60"/>
      </w:tblGrid>
      <w:tr w:rsidR="002C4822" w:rsidRPr="00DC3995" w14:paraId="4FE0062F" w14:textId="77777777" w:rsidTr="0094474A">
        <w:trPr>
          <w:cantSplit/>
        </w:trPr>
        <w:tc>
          <w:tcPr>
            <w:tcW w:w="12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BADE0" w14:textId="77777777" w:rsidR="002C4822" w:rsidRPr="00DC3995" w:rsidRDefault="002C4822" w:rsidP="0094474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IDX8"/>
            <w:bookmarkEnd w:id="1"/>
          </w:p>
          <w:p w14:paraId="39FDA8C1" w14:textId="621BEE95" w:rsidR="002C4822" w:rsidRPr="00BD6815" w:rsidRDefault="00FC3B3E" w:rsidP="002C4822">
            <w:pPr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S </w:t>
            </w:r>
            <w:r w:rsidR="002C4822" w:rsidRPr="00BD681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able 2</w:t>
            </w:r>
          </w:p>
          <w:p w14:paraId="74DD2323" w14:textId="606E9CE4" w:rsidR="002C4822" w:rsidRDefault="002C4822" w:rsidP="00BD6815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mary of outcome measures by randomized treatment group (taking day 6 or early discharge value)</w:t>
            </w:r>
          </w:p>
          <w:p w14:paraId="650A1BF9" w14:textId="274A9FB1" w:rsidR="00BD6815" w:rsidRPr="00DC3995" w:rsidRDefault="00BD6815" w:rsidP="00BD6815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05A1409" w14:textId="77777777" w:rsidR="002C4822" w:rsidRPr="00DC3995" w:rsidRDefault="002C4822" w:rsidP="002C4822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</w:p>
    <w:p w14:paraId="7ABF8ABD" w14:textId="77777777" w:rsidR="002C4822" w:rsidRPr="00DC3995" w:rsidRDefault="002C4822" w:rsidP="002C4822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  <w:sectPr w:rsidR="002C4822" w:rsidRPr="00DC3995" w:rsidSect="002C4822">
          <w:headerReference w:type="default" r:id="rId11"/>
          <w:footerReference w:type="default" r:id="rId12"/>
          <w:type w:val="continuous"/>
          <w:pgSz w:w="12240" w:h="15840"/>
          <w:pgMar w:top="1440" w:right="1440" w:bottom="1440" w:left="1440" w:header="1440" w:footer="1440" w:gutter="0"/>
          <w:cols w:space="720"/>
        </w:sectPr>
      </w:pPr>
    </w:p>
    <w:tbl>
      <w:tblPr>
        <w:tblW w:w="46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170"/>
        <w:gridCol w:w="1170"/>
        <w:gridCol w:w="15"/>
      </w:tblGrid>
      <w:tr w:rsidR="00DC3995" w:rsidRPr="00DC3995" w14:paraId="39AD3B3C" w14:textId="77777777" w:rsidTr="00BD6815">
        <w:trPr>
          <w:gridAfter w:val="1"/>
          <w:wAfter w:w="15" w:type="dxa"/>
          <w:cantSplit/>
          <w:tblHeader/>
          <w:jc w:val="center"/>
        </w:trPr>
        <w:tc>
          <w:tcPr>
            <w:tcW w:w="22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213A5CF6" w14:textId="77777777" w:rsidR="002C4822" w:rsidRPr="00DC3995" w:rsidRDefault="002C4822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570D1D36" w14:textId="77777777" w:rsidR="002C4822" w:rsidRPr="00DC3995" w:rsidRDefault="002C4822" w:rsidP="00BD6815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F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3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- n (%)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2D268446" w14:textId="77777777" w:rsidR="002C4822" w:rsidRPr="00DC3995" w:rsidRDefault="002C4822" w:rsidP="00BD6815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4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- n (%)</w:t>
            </w:r>
          </w:p>
        </w:tc>
      </w:tr>
      <w:tr w:rsidR="00BD6815" w:rsidRPr="00DC3995" w14:paraId="423821B2" w14:textId="77777777" w:rsidTr="00BD6815">
        <w:trPr>
          <w:cantSplit/>
          <w:tblHeader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45C6436A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 Variab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5D71908E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7FC71785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 (IQR)</w:t>
            </w:r>
          </w:p>
        </w:tc>
      </w:tr>
      <w:tr w:rsidR="00DC3995" w:rsidRPr="00DC3995" w14:paraId="6161D978" w14:textId="77777777" w:rsidTr="00BD6815">
        <w:trPr>
          <w:gridAfter w:val="1"/>
          <w:wAfter w:w="15" w:type="dxa"/>
          <w:cantSplit/>
          <w:jc w:val="center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E717351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C-Reactive Protein - mg/dL</w:t>
            </w:r>
          </w:p>
        </w:tc>
      </w:tr>
      <w:tr w:rsidR="00BD6815" w:rsidRPr="00DC3995" w14:paraId="76C9A3B4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E0B1E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60AE19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 (4.8, 9.8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881AC7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(2.5, 10.2)</w:t>
            </w:r>
          </w:p>
        </w:tc>
      </w:tr>
      <w:tr w:rsidR="00BD6815" w:rsidRPr="00DC3995" w14:paraId="140964F2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9A1D4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 or Early Dischar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39144B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4, 6.6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184C09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3, 2.2)</w:t>
            </w:r>
          </w:p>
        </w:tc>
      </w:tr>
      <w:tr w:rsidR="00BD6815" w:rsidRPr="00DC3995" w14:paraId="35FCAAA3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725A3A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4C78BD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 (-8.2, -1.3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3E4399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 (-9.2, -1.8)</w:t>
            </w:r>
          </w:p>
        </w:tc>
      </w:tr>
      <w:tr w:rsidR="00DC3995" w:rsidRPr="00DC3995" w14:paraId="40C849A0" w14:textId="77777777" w:rsidTr="00BD6815">
        <w:trPr>
          <w:gridAfter w:val="1"/>
          <w:wAfter w:w="15" w:type="dxa"/>
          <w:cantSplit/>
          <w:jc w:val="center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2AFA12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Interleukin-6 - </w:t>
            </w:r>
            <w:proofErr w:type="spellStart"/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mL</w:t>
            </w:r>
          </w:p>
        </w:tc>
      </w:tr>
      <w:tr w:rsidR="00BD6815" w:rsidRPr="00DC3995" w14:paraId="04B73A5B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BD44BB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331354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9, 2.7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09BEAB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9, 3.8)</w:t>
            </w:r>
          </w:p>
        </w:tc>
      </w:tr>
      <w:tr w:rsidR="00BD6815" w:rsidRPr="00DC3995" w14:paraId="6718D58A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4659DA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 or Early Dischar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97B2DE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9, 9.9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EF4F3A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9, 2.9)</w:t>
            </w:r>
          </w:p>
        </w:tc>
      </w:tr>
      <w:tr w:rsidR="00BD6815" w:rsidRPr="00DC3995" w14:paraId="407D1F58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C4F42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31EF16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, 3.6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C90694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-0.9, 0)</w:t>
            </w:r>
          </w:p>
        </w:tc>
      </w:tr>
      <w:tr w:rsidR="00DC3995" w:rsidRPr="00DC3995" w14:paraId="73653AE3" w14:textId="77777777" w:rsidTr="00BD6815">
        <w:trPr>
          <w:gridAfter w:val="1"/>
          <w:wAfter w:w="15" w:type="dxa"/>
          <w:cantSplit/>
          <w:jc w:val="center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28482A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D-Dimer - mg/mL</w:t>
            </w:r>
          </w:p>
        </w:tc>
      </w:tr>
      <w:tr w:rsidR="00BD6815" w:rsidRPr="00DC3995" w14:paraId="3E62E22D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91092F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9103B0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, 1.4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0F560D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, 1.4)</w:t>
            </w:r>
          </w:p>
        </w:tc>
      </w:tr>
      <w:tr w:rsidR="00BD6815" w:rsidRPr="00DC3995" w14:paraId="2ABCD53E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8BBFBF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 or Early Dischar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A9C2D9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4, 1.9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C77276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4, 1)</w:t>
            </w:r>
          </w:p>
        </w:tc>
      </w:tr>
      <w:tr w:rsidR="00BD6815" w:rsidRPr="00DC3995" w14:paraId="6FA86826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4D715C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1A7B16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-0.1, 0.2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6D3517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 (-0.4, 0)</w:t>
            </w:r>
          </w:p>
        </w:tc>
      </w:tr>
      <w:tr w:rsidR="00DC3995" w:rsidRPr="00DC3995" w14:paraId="4DD2A13B" w14:textId="77777777" w:rsidTr="00BD6815">
        <w:trPr>
          <w:gridAfter w:val="1"/>
          <w:wAfter w:w="15" w:type="dxa"/>
          <w:cantSplit/>
          <w:jc w:val="center"/>
        </w:trPr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B07058" w14:textId="77777777" w:rsidR="002C4822" w:rsidRPr="00DC3995" w:rsidRDefault="002C4822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Lactate Dehydrogenase - U/L</w:t>
            </w:r>
          </w:p>
        </w:tc>
      </w:tr>
      <w:tr w:rsidR="00BD6815" w:rsidRPr="00DC3995" w14:paraId="6DD0A276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80364B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-Treatment (Day 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4AD22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 (255, 505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007D5A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 (274, 472)</w:t>
            </w:r>
          </w:p>
        </w:tc>
      </w:tr>
      <w:tr w:rsidR="00BD6815" w:rsidRPr="00DC3995" w14:paraId="42D90661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F57104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 Treatment (Day 6 or Early Discharg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F86EEC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(238, 356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EE769B" w14:textId="77777777" w:rsidR="00BD6815" w:rsidRPr="00DC3995" w:rsidRDefault="00BD6815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.5 (265.5, 351)</w:t>
            </w:r>
          </w:p>
        </w:tc>
      </w:tr>
      <w:tr w:rsidR="00BD6815" w:rsidRPr="00DC3995" w14:paraId="03B8EADE" w14:textId="77777777" w:rsidTr="00BD6815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D68877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fference (Post-Pr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B2A826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 (-146, 16)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B92183" w14:textId="77777777" w:rsidR="00BD6815" w:rsidRPr="00DC3995" w:rsidRDefault="00BD6815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 (-75, 21)</w:t>
            </w:r>
          </w:p>
        </w:tc>
      </w:tr>
    </w:tbl>
    <w:p w14:paraId="6816F3E7" w14:textId="77777777" w:rsidR="002C4822" w:rsidRPr="00DC3995" w:rsidRDefault="002C4822" w:rsidP="002C4822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</w:p>
    <w:p w14:paraId="426988FF" w14:textId="6B9057F3" w:rsidR="0014095B" w:rsidRPr="00DC3995" w:rsidRDefault="0014095B">
      <w:pPr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sz w:val="16"/>
          <w:szCs w:val="16"/>
        </w:rPr>
        <w:br w:type="page"/>
      </w:r>
    </w:p>
    <w:p w14:paraId="50D4BADF" w14:textId="0210DDE3" w:rsidR="00D8671A" w:rsidRDefault="00FC3B3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S </w:t>
      </w:r>
      <w:r w:rsidR="00D8671A">
        <w:rPr>
          <w:rFonts w:ascii="Times New Roman" w:hAnsi="Times New Roman" w:cs="Times New Roman"/>
          <w:sz w:val="16"/>
          <w:szCs w:val="16"/>
        </w:rPr>
        <w:t>Table 3</w:t>
      </w:r>
    </w:p>
    <w:p w14:paraId="54EE9399" w14:textId="587DD904" w:rsidR="00FA41D2" w:rsidRPr="00DC3995" w:rsidRDefault="0014095B">
      <w:pPr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color w:val="000000"/>
          <w:sz w:val="16"/>
          <w:szCs w:val="16"/>
        </w:rPr>
        <w:t>Summary of grade and relatedness of adverse events by randomized treatment group</w:t>
      </w:r>
    </w:p>
    <w:tbl>
      <w:tblPr>
        <w:tblW w:w="0" w:type="auto"/>
        <w:tblInd w:w="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70"/>
      </w:tblGrid>
      <w:tr w:rsidR="0014095B" w:rsidRPr="00DC3995" w14:paraId="2B402EFF" w14:textId="77777777" w:rsidTr="0014095B">
        <w:trPr>
          <w:cantSplit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3271D" w14:textId="77777777" w:rsidR="0014095B" w:rsidRPr="00DC3995" w:rsidRDefault="0014095B" w:rsidP="0094474A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095B" w:rsidRPr="00DC3995" w14:paraId="36ABC151" w14:textId="77777777" w:rsidTr="0014095B">
        <w:trPr>
          <w:cantSplit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7AD9A" w14:textId="77777777" w:rsidR="0014095B" w:rsidRPr="00DC3995" w:rsidRDefault="0014095B" w:rsidP="0094474A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095B" w:rsidRPr="00DC3995" w14:paraId="5F58D3AC" w14:textId="77777777" w:rsidTr="0014095B">
        <w:trPr>
          <w:cantSplit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40821" w14:textId="04CE4400" w:rsidR="0014095B" w:rsidRPr="00DC3995" w:rsidRDefault="0014095B" w:rsidP="0094474A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DBD46B9" w14:textId="77777777" w:rsidR="0014095B" w:rsidRPr="00DC3995" w:rsidRDefault="0014095B" w:rsidP="0014095B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</w:p>
    <w:p w14:paraId="114F0DDD" w14:textId="77777777" w:rsidR="0014095B" w:rsidRPr="00DC3995" w:rsidRDefault="0014095B" w:rsidP="0014095B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  <w:sectPr w:rsidR="0014095B" w:rsidRPr="00DC3995" w:rsidSect="0014095B">
          <w:headerReference w:type="default" r:id="rId13"/>
          <w:footerReference w:type="default" r:id="rId14"/>
          <w:type w:val="continuous"/>
          <w:pgSz w:w="12240" w:h="15840"/>
          <w:pgMar w:top="1440" w:right="1440" w:bottom="1440" w:left="1440" w:header="1440" w:footer="144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3255"/>
        <w:gridCol w:w="1455"/>
        <w:gridCol w:w="1455"/>
        <w:gridCol w:w="1455"/>
      </w:tblGrid>
      <w:tr w:rsidR="0014095B" w:rsidRPr="00DC3995" w14:paraId="5E8F2C88" w14:textId="77777777" w:rsidTr="0094474A">
        <w:trPr>
          <w:cantSplit/>
          <w:tblHeader/>
          <w:jc w:val="center"/>
        </w:trPr>
        <w:tc>
          <w:tcPr>
            <w:tcW w:w="2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20D38512" w14:textId="77777777" w:rsidR="0014095B" w:rsidRPr="00DC3995" w:rsidRDefault="0014095B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IDX18"/>
            <w:bookmarkEnd w:id="2"/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erse Events</w:t>
            </w:r>
          </w:p>
        </w:tc>
        <w:tc>
          <w:tcPr>
            <w:tcW w:w="3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6DA4B657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62F40749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F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3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 (column %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46C87A13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4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 (column %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3FFFCBA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14095B" w:rsidRPr="00DC3995" w14:paraId="77C69B54" w14:textId="77777777" w:rsidTr="0094474A">
        <w:trPr>
          <w:cantSplit/>
          <w:jc w:val="center"/>
        </w:trPr>
        <w:tc>
          <w:tcPr>
            <w:tcW w:w="8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AC49C1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63D9E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095B" w:rsidRPr="00DC3995" w14:paraId="5C231A6C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41E9EB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B78E5A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 (Mild/Moderat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DCCC17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56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8E6D70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45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4EDD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7*</w:t>
            </w:r>
          </w:p>
        </w:tc>
      </w:tr>
      <w:tr w:rsidR="0014095B" w:rsidRPr="00DC3995" w14:paraId="0FFE9294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B98C88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511B70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 (Severe/Life-Threatenin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969651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117A5F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8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032EE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2</w:t>
            </w:r>
          </w:p>
        </w:tc>
      </w:tr>
      <w:tr w:rsidR="0014095B" w:rsidRPr="00DC3995" w14:paraId="2F53E49E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4A017F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2834CA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Death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7DE015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8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0A5009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D2AE9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0</w:t>
            </w:r>
          </w:p>
        </w:tc>
      </w:tr>
      <w:tr w:rsidR="0014095B" w:rsidRPr="00DC3995" w14:paraId="3D58A05F" w14:textId="77777777" w:rsidTr="0094474A">
        <w:trPr>
          <w:cantSplit/>
          <w:jc w:val="center"/>
        </w:trPr>
        <w:tc>
          <w:tcPr>
            <w:tcW w:w="8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764F2D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839A8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095B" w:rsidRPr="00DC3995" w14:paraId="0C87621A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0D3B26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tednes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A2E416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Relat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15248A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7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27A869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2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49BBC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08</w:t>
            </w:r>
          </w:p>
        </w:tc>
      </w:tr>
      <w:tr w:rsidR="0014095B" w:rsidRPr="00DC3995" w14:paraId="266BA363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CB3B03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A3CB70" w14:textId="77777777" w:rsidR="0014095B" w:rsidRPr="00DC3995" w:rsidRDefault="0014095B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 Relat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C0705C" w14:textId="77777777" w:rsidR="0014095B" w:rsidRPr="00DC3995" w:rsidRDefault="0014095B" w:rsidP="0094474A">
            <w:pPr>
              <w:keepNext/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52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A3701C" w14:textId="77777777" w:rsidR="0014095B" w:rsidRPr="00DC3995" w:rsidRDefault="0014095B" w:rsidP="0094474A">
            <w:pPr>
              <w:keepNext/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5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0B13A" w14:textId="77777777" w:rsidR="0014095B" w:rsidRPr="00DC3995" w:rsidRDefault="0014095B" w:rsidP="0094474A">
            <w:pPr>
              <w:keepNext/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15*</w:t>
            </w:r>
          </w:p>
        </w:tc>
      </w:tr>
      <w:tr w:rsidR="0014095B" w:rsidRPr="00DC3995" w14:paraId="5C0341B9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67D1FA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EF2276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Relat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09DD03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709542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B1ABE4C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03FD476D" w14:textId="77777777" w:rsidR="0014095B" w:rsidRPr="00DC3995" w:rsidRDefault="0014095B" w:rsidP="0014095B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0"/>
      </w:tblGrid>
      <w:tr w:rsidR="0014095B" w:rsidRPr="00DC3995" w14:paraId="668E4B18" w14:textId="77777777" w:rsidTr="0094474A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9E5AF" w14:textId="77777777" w:rsidR="0014095B" w:rsidRPr="00DC3995" w:rsidRDefault="0014095B" w:rsidP="0094474A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 Note: Percentage is out of total patients (in each treatment arm).  </w:t>
            </w:r>
          </w:p>
          <w:p w14:paraId="5EDD302E" w14:textId="77777777" w:rsidR="0014095B" w:rsidRPr="00DC3995" w:rsidRDefault="0014095B" w:rsidP="0094474A">
            <w:pPr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P-value is obtained from the Fishers exact test unless marked with an * which denotes the Chi-Squared Test</w:t>
            </w:r>
          </w:p>
        </w:tc>
      </w:tr>
    </w:tbl>
    <w:p w14:paraId="7BE3D79E" w14:textId="77777777" w:rsidR="0014095B" w:rsidRPr="00DC3995" w:rsidRDefault="0014095B" w:rsidP="0014095B">
      <w:pPr>
        <w:adjustRightInd w:val="0"/>
        <w:rPr>
          <w:rFonts w:ascii="Times New Roman" w:hAnsi="Times New Roman" w:cs="Times New Roman"/>
          <w:color w:val="000000"/>
          <w:sz w:val="16"/>
          <w:szCs w:val="16"/>
        </w:rPr>
      </w:pPr>
    </w:p>
    <w:p w14:paraId="6ED3CAEC" w14:textId="17705957" w:rsidR="0014095B" w:rsidRPr="00DC3995" w:rsidRDefault="0014095B">
      <w:pPr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sz w:val="16"/>
          <w:szCs w:val="16"/>
        </w:rPr>
        <w:br w:type="page"/>
      </w:r>
    </w:p>
    <w:p w14:paraId="0E23EBF0" w14:textId="4DE77359" w:rsidR="00253317" w:rsidRDefault="00FC3B3E" w:rsidP="0014095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S </w:t>
      </w:r>
      <w:r w:rsidR="00253317">
        <w:rPr>
          <w:rFonts w:ascii="Times New Roman" w:hAnsi="Times New Roman" w:cs="Times New Roman"/>
          <w:sz w:val="16"/>
          <w:szCs w:val="16"/>
        </w:rPr>
        <w:t>Table 4</w:t>
      </w:r>
    </w:p>
    <w:p w14:paraId="4E1CA9C2" w14:textId="6CF79AB2" w:rsidR="0014095B" w:rsidRPr="00DC3995" w:rsidRDefault="0014095B" w:rsidP="0014095B">
      <w:pPr>
        <w:rPr>
          <w:rFonts w:ascii="Times New Roman" w:hAnsi="Times New Roman" w:cs="Times New Roman"/>
          <w:sz w:val="16"/>
          <w:szCs w:val="16"/>
        </w:rPr>
      </w:pPr>
      <w:r w:rsidRPr="00253317">
        <w:rPr>
          <w:rFonts w:ascii="Times New Roman" w:hAnsi="Times New Roman" w:cs="Times New Roman"/>
          <w:sz w:val="16"/>
          <w:szCs w:val="16"/>
        </w:rPr>
        <w:t>Sensitivity</w:t>
      </w:r>
      <w:r w:rsidRPr="00DC3995">
        <w:rPr>
          <w:rFonts w:ascii="Times New Roman" w:hAnsi="Times New Roman" w:cs="Times New Roman"/>
          <w:sz w:val="16"/>
          <w:szCs w:val="16"/>
        </w:rPr>
        <w:t xml:space="preserve"> Analysis – Restricted to Subjects that start on the floor</w:t>
      </w:r>
    </w:p>
    <w:p w14:paraId="3CA95237" w14:textId="77777777" w:rsidR="0014095B" w:rsidRPr="00DC3995" w:rsidRDefault="0014095B" w:rsidP="0014095B">
      <w:pPr>
        <w:rPr>
          <w:rFonts w:ascii="Times New Roman" w:hAnsi="Times New Roman" w:cs="Times New Roman"/>
          <w:sz w:val="16"/>
          <w:szCs w:val="16"/>
        </w:rPr>
      </w:pPr>
    </w:p>
    <w:p w14:paraId="46C3E08C" w14:textId="3CC24B44" w:rsidR="0014095B" w:rsidRPr="00DC3995" w:rsidRDefault="0014095B" w:rsidP="0014095B">
      <w:pPr>
        <w:tabs>
          <w:tab w:val="left" w:pos="1070"/>
        </w:tabs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sz w:val="16"/>
          <w:szCs w:val="16"/>
        </w:rPr>
        <w:tab/>
      </w:r>
    </w:p>
    <w:tbl>
      <w:tblPr>
        <w:tblW w:w="101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3255"/>
        <w:gridCol w:w="1455"/>
        <w:gridCol w:w="1455"/>
        <w:gridCol w:w="1455"/>
      </w:tblGrid>
      <w:tr w:rsidR="0014095B" w:rsidRPr="00DC3995" w14:paraId="3A27FEA1" w14:textId="77777777" w:rsidTr="0094474A">
        <w:trPr>
          <w:cantSplit/>
          <w:tblHeader/>
          <w:jc w:val="center"/>
        </w:trPr>
        <w:tc>
          <w:tcPr>
            <w:tcW w:w="25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638A2928" w14:textId="77777777" w:rsidR="0014095B" w:rsidRPr="00DC3995" w:rsidRDefault="0014095B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verse Events</w:t>
            </w:r>
          </w:p>
        </w:tc>
        <w:tc>
          <w:tcPr>
            <w:tcW w:w="3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4659DC9E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00716142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F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17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 (column %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14:paraId="18ACDBDF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 = 21)</w:t>
            </w: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 (column %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A7BCB03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14095B" w:rsidRPr="00DC3995" w14:paraId="7EE4964F" w14:textId="77777777" w:rsidTr="0094474A">
        <w:trPr>
          <w:cantSplit/>
          <w:jc w:val="center"/>
        </w:trPr>
        <w:tc>
          <w:tcPr>
            <w:tcW w:w="8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60420D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2C537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095B" w:rsidRPr="00DC3995" w14:paraId="089469E8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6751E8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BDF8D6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 (Mild/Moderate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00157D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453E0A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47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9F978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3*</w:t>
            </w:r>
          </w:p>
        </w:tc>
      </w:tr>
      <w:tr w:rsidR="0014095B" w:rsidRPr="00DC3995" w14:paraId="54E500DD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AF9FC1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908AFA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4 (Severe/Life-Threatening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3066D2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E56381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9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6FDD7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14095B" w:rsidRPr="00DC3995" w14:paraId="35357615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5EFD5E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2AEC3F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Death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B5F259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1F026C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CA4A6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4</w:t>
            </w:r>
          </w:p>
        </w:tc>
      </w:tr>
      <w:tr w:rsidR="0014095B" w:rsidRPr="00DC3995" w14:paraId="07A6A667" w14:textId="77777777" w:rsidTr="0094474A">
        <w:trPr>
          <w:cantSplit/>
          <w:jc w:val="center"/>
        </w:trPr>
        <w:tc>
          <w:tcPr>
            <w:tcW w:w="8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FFCE2E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5B0A7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4095B" w:rsidRPr="00DC3995" w14:paraId="2C832E23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4A6595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tednes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27C665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Relat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F2CC30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900974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9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793F0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</w:tr>
      <w:tr w:rsidR="0014095B" w:rsidRPr="00DC3995" w14:paraId="5B191C8A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8DC749" w14:textId="77777777" w:rsidR="0014095B" w:rsidRPr="00DC3995" w:rsidRDefault="0014095B" w:rsidP="0094474A">
            <w:pPr>
              <w:keepNext/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231BCE" w14:textId="77777777" w:rsidR="0014095B" w:rsidRPr="00DC3995" w:rsidRDefault="0014095B" w:rsidP="0094474A">
            <w:pPr>
              <w:keepNext/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sibly Relat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EE70FA" w14:textId="77777777" w:rsidR="0014095B" w:rsidRPr="00DC3995" w:rsidRDefault="0014095B" w:rsidP="0094474A">
            <w:pPr>
              <w:keepNext/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1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70D0B6" w14:textId="77777777" w:rsidR="0014095B" w:rsidRPr="00DC3995" w:rsidRDefault="0014095B" w:rsidP="0094474A">
            <w:pPr>
              <w:keepNext/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5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377D5" w14:textId="77777777" w:rsidR="0014095B" w:rsidRPr="00DC3995" w:rsidRDefault="0014095B" w:rsidP="0094474A">
            <w:pPr>
              <w:keepNext/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6*</w:t>
            </w:r>
          </w:p>
        </w:tc>
      </w:tr>
      <w:tr w:rsidR="0014095B" w:rsidRPr="00DC3995" w14:paraId="23938B02" w14:textId="77777777" w:rsidTr="0094474A">
        <w:trPr>
          <w:cantSplit/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68C534" w14:textId="77777777" w:rsidR="0014095B" w:rsidRPr="00DC3995" w:rsidRDefault="0014095B" w:rsidP="0094474A">
            <w:pPr>
              <w:adjustRightInd w:val="0"/>
              <w:spacing w:before="50" w:after="5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624B62" w14:textId="77777777" w:rsidR="0014095B" w:rsidRPr="00DC3995" w:rsidRDefault="0014095B" w:rsidP="0094474A">
            <w:pPr>
              <w:adjustRightInd w:val="0"/>
              <w:spacing w:before="50" w:after="5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y Relat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F2D33B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9E561A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5B59EADA" w14:textId="77777777" w:rsidR="0014095B" w:rsidRPr="00DC3995" w:rsidRDefault="0014095B" w:rsidP="0094474A">
            <w:pPr>
              <w:adjustRightInd w:val="0"/>
              <w:spacing w:before="50" w:after="50"/>
              <w:ind w:right="144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6E488F16" w14:textId="77777777" w:rsidR="0014095B" w:rsidRPr="00DC3995" w:rsidRDefault="0014095B" w:rsidP="0014095B">
      <w:pPr>
        <w:tabs>
          <w:tab w:val="left" w:pos="1560"/>
        </w:tabs>
        <w:rPr>
          <w:rFonts w:ascii="Times New Roman" w:hAnsi="Times New Roman" w:cs="Times New Roman"/>
          <w:color w:val="000000"/>
          <w:sz w:val="16"/>
          <w:szCs w:val="16"/>
        </w:rPr>
      </w:pPr>
      <w:r w:rsidRPr="00DC3995">
        <w:rPr>
          <w:rFonts w:ascii="Times New Roman" w:hAnsi="Times New Roman" w:cs="Times New Roman"/>
          <w:color w:val="000000"/>
          <w:sz w:val="16"/>
          <w:szCs w:val="16"/>
        </w:rPr>
        <w:t xml:space="preserve">- Note: Percentage is out of total patients (in each treatment arm).  </w:t>
      </w:r>
    </w:p>
    <w:p w14:paraId="70A62425" w14:textId="77777777" w:rsidR="0014095B" w:rsidRPr="00DC3995" w:rsidRDefault="0014095B" w:rsidP="0014095B">
      <w:pPr>
        <w:tabs>
          <w:tab w:val="left" w:pos="1560"/>
        </w:tabs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color w:val="000000"/>
          <w:sz w:val="16"/>
          <w:szCs w:val="16"/>
        </w:rPr>
        <w:t>- P-value is obtained from the Fishers exact test unless marked with an * which denotes the Chi-Squared Test</w:t>
      </w:r>
    </w:p>
    <w:p w14:paraId="03652A00" w14:textId="7C0D685F" w:rsidR="0014095B" w:rsidRPr="00DC3995" w:rsidRDefault="0014095B">
      <w:pPr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sz w:val="16"/>
          <w:szCs w:val="16"/>
        </w:rPr>
        <w:br w:type="page"/>
      </w:r>
    </w:p>
    <w:p w14:paraId="7E1F50BF" w14:textId="270C72DC" w:rsidR="00FA41D2" w:rsidRPr="00DC3995" w:rsidRDefault="00FC3B3E" w:rsidP="00FA41D2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 </w:t>
      </w:r>
      <w:r w:rsidR="00FA41D2" w:rsidRPr="00DC3995">
        <w:rPr>
          <w:rFonts w:ascii="Times New Roman" w:hAnsi="Times New Roman" w:cs="Times New Roman"/>
          <w:b/>
          <w:bCs/>
          <w:sz w:val="16"/>
          <w:szCs w:val="16"/>
        </w:rPr>
        <w:t xml:space="preserve">Figure 1 </w:t>
      </w:r>
    </w:p>
    <w:p w14:paraId="7BFF60CF" w14:textId="3D1AF77C" w:rsidR="00D2143B" w:rsidRPr="00DC3995" w:rsidRDefault="00D2143B" w:rsidP="00D2143B">
      <w:pPr>
        <w:rPr>
          <w:rFonts w:ascii="Times New Roman" w:hAnsi="Times New Roman" w:cs="Times New Roman"/>
          <w:bCs/>
          <w:sz w:val="16"/>
          <w:szCs w:val="16"/>
        </w:rPr>
      </w:pPr>
      <w:r w:rsidRPr="00DC3995">
        <w:rPr>
          <w:rFonts w:ascii="Times New Roman" w:hAnsi="Times New Roman" w:cs="Times New Roman"/>
          <w:b/>
          <w:sz w:val="16"/>
          <w:szCs w:val="16"/>
        </w:rPr>
        <w:t>Title:</w:t>
      </w:r>
      <w:r w:rsidRPr="00DC3995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DC3995">
        <w:rPr>
          <w:rFonts w:ascii="Times New Roman" w:hAnsi="Times New Roman" w:cs="Times New Roman"/>
          <w:color w:val="000000"/>
          <w:sz w:val="16"/>
          <w:szCs w:val="16"/>
        </w:rPr>
        <w:t xml:space="preserve">Plots of LDH values over study time </w:t>
      </w:r>
    </w:p>
    <w:p w14:paraId="0F31D00D" w14:textId="4FD08EF8" w:rsidR="00D2143B" w:rsidRPr="00DC3995" w:rsidRDefault="00D2143B" w:rsidP="00D2143B">
      <w:pPr>
        <w:rPr>
          <w:rFonts w:ascii="Times New Roman" w:hAnsi="Times New Roman" w:cs="Times New Roman"/>
          <w:bCs/>
          <w:sz w:val="16"/>
          <w:szCs w:val="16"/>
        </w:rPr>
      </w:pPr>
      <w:r w:rsidRPr="00DC3995">
        <w:rPr>
          <w:rFonts w:ascii="Times New Roman" w:hAnsi="Times New Roman" w:cs="Times New Roman"/>
          <w:b/>
          <w:sz w:val="16"/>
          <w:szCs w:val="16"/>
        </w:rPr>
        <w:t>Legend:</w:t>
      </w:r>
      <w:r w:rsidRPr="00DC3995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DC3995">
        <w:rPr>
          <w:rFonts w:ascii="Times New Roman" w:hAnsi="Times New Roman" w:cs="Times New Roman"/>
          <w:color w:val="000000"/>
          <w:sz w:val="16"/>
          <w:szCs w:val="16"/>
        </w:rPr>
        <w:t>Median value of LDH (U/L) by group over study time</w:t>
      </w:r>
    </w:p>
    <w:p w14:paraId="0507371A" w14:textId="649CB648" w:rsidR="00D2143B" w:rsidRPr="00DC3995" w:rsidRDefault="00D2143B" w:rsidP="00D2143B">
      <w:pPr>
        <w:rPr>
          <w:rFonts w:ascii="Times New Roman" w:hAnsi="Times New Roman" w:cs="Times New Roman"/>
          <w:bCs/>
          <w:sz w:val="16"/>
          <w:szCs w:val="16"/>
        </w:rPr>
      </w:pPr>
      <w:r w:rsidRPr="00DC3995">
        <w:rPr>
          <w:rFonts w:ascii="Times New Roman" w:hAnsi="Times New Roman" w:cs="Times New Roman"/>
          <w:bCs/>
          <w:i/>
          <w:iCs/>
          <w:sz w:val="16"/>
          <w:szCs w:val="16"/>
        </w:rPr>
        <w:t>Abbreviations:</w:t>
      </w:r>
      <w:r w:rsidRPr="00DC3995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DC3995">
        <w:rPr>
          <w:rFonts w:ascii="Times New Roman" w:hAnsi="Times New Roman" w:cs="Times New Roman"/>
          <w:color w:val="000000"/>
          <w:sz w:val="16"/>
          <w:szCs w:val="16"/>
        </w:rPr>
        <w:t xml:space="preserve">LDH </w:t>
      </w:r>
      <w:r w:rsidRPr="00DC3995">
        <w:rPr>
          <w:rFonts w:ascii="Times New Roman" w:hAnsi="Times New Roman" w:cs="Times New Roman"/>
          <w:bCs/>
          <w:sz w:val="16"/>
          <w:szCs w:val="16"/>
        </w:rPr>
        <w:t>=lactate dehydrogenase; U=Units; L=liter</w:t>
      </w:r>
    </w:p>
    <w:p w14:paraId="55A37D01" w14:textId="77777777" w:rsidR="00D2143B" w:rsidRPr="00DC3995" w:rsidRDefault="00D2143B" w:rsidP="00FA41D2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3730757" w14:textId="4B60D205" w:rsidR="00D2143B" w:rsidRPr="00DC3995" w:rsidRDefault="00D2143B">
      <w:pPr>
        <w:rPr>
          <w:rFonts w:ascii="Times New Roman" w:hAnsi="Times New Roman" w:cs="Times New Roman"/>
          <w:sz w:val="16"/>
          <w:szCs w:val="16"/>
        </w:rPr>
      </w:pPr>
      <w:r w:rsidRPr="00DC3995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5C65E2FB" wp14:editId="4D4C0243">
            <wp:extent cx="5943600" cy="376843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007"/>
                    <a:stretch/>
                  </pic:blipFill>
                  <pic:spPr bwMode="auto">
                    <a:xfrm>
                      <a:off x="0" y="0"/>
                      <a:ext cx="5943600" cy="37684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3995">
        <w:rPr>
          <w:rFonts w:ascii="Times New Roman" w:hAnsi="Times New Roman" w:cs="Times New Roman"/>
          <w:sz w:val="16"/>
          <w:szCs w:val="16"/>
        </w:rPr>
        <w:br w:type="page"/>
      </w:r>
    </w:p>
    <w:p w14:paraId="3E51D5D8" w14:textId="60540D1D" w:rsidR="00D2143B" w:rsidRPr="00DC3995" w:rsidRDefault="00FC3B3E" w:rsidP="00FA41D2">
      <w:pPr>
        <w:rPr>
          <w:rFonts w:ascii="Times New Roman" w:hAnsi="Times New Roman" w:cs="Times New Roman"/>
          <w:b/>
          <w:bCs/>
          <w:color w:val="000000"/>
          <w:sz w:val="16"/>
          <w:szCs w:val="16"/>
        </w:rPr>
      </w:pPr>
      <w:bookmarkStart w:id="3" w:name="_GoBack"/>
      <w:bookmarkEnd w:id="3"/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 </w:t>
      </w:r>
      <w:r w:rsidR="00FA41D2" w:rsidRPr="00DC3995">
        <w:rPr>
          <w:rFonts w:ascii="Times New Roman" w:hAnsi="Times New Roman" w:cs="Times New Roman"/>
          <w:b/>
          <w:bCs/>
          <w:sz w:val="16"/>
          <w:szCs w:val="16"/>
        </w:rPr>
        <w:t xml:space="preserve">Figure 2 </w:t>
      </w:r>
    </w:p>
    <w:p w14:paraId="64858693" w14:textId="094EC078" w:rsidR="00D2143B" w:rsidRPr="00DC3995" w:rsidRDefault="00D2143B" w:rsidP="00D2143B">
      <w:pPr>
        <w:rPr>
          <w:rFonts w:ascii="Times New Roman" w:hAnsi="Times New Roman" w:cs="Times New Roman"/>
          <w:bCs/>
          <w:sz w:val="16"/>
          <w:szCs w:val="16"/>
        </w:rPr>
      </w:pPr>
      <w:r w:rsidRPr="00DC3995">
        <w:rPr>
          <w:rFonts w:ascii="Times New Roman" w:hAnsi="Times New Roman" w:cs="Times New Roman"/>
          <w:b/>
          <w:sz w:val="16"/>
          <w:szCs w:val="16"/>
        </w:rPr>
        <w:t>Title:</w:t>
      </w:r>
      <w:r w:rsidRPr="00DC3995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DC3995">
        <w:rPr>
          <w:rFonts w:ascii="Times New Roman" w:hAnsi="Times New Roman" w:cs="Times New Roman"/>
          <w:color w:val="000000"/>
          <w:sz w:val="16"/>
          <w:szCs w:val="16"/>
        </w:rPr>
        <w:t xml:space="preserve">Plots of d-dimer values over study time </w:t>
      </w:r>
    </w:p>
    <w:p w14:paraId="71889DB3" w14:textId="3E32C358" w:rsidR="00D2143B" w:rsidRPr="00DC3995" w:rsidRDefault="00D2143B" w:rsidP="00D2143B">
      <w:pPr>
        <w:rPr>
          <w:rFonts w:ascii="Times New Roman" w:hAnsi="Times New Roman" w:cs="Times New Roman"/>
          <w:bCs/>
          <w:sz w:val="16"/>
          <w:szCs w:val="16"/>
        </w:rPr>
      </w:pPr>
      <w:r w:rsidRPr="00DC3995">
        <w:rPr>
          <w:rFonts w:ascii="Times New Roman" w:hAnsi="Times New Roman" w:cs="Times New Roman"/>
          <w:b/>
          <w:sz w:val="16"/>
          <w:szCs w:val="16"/>
        </w:rPr>
        <w:t>Legend:</w:t>
      </w:r>
      <w:r w:rsidRPr="00DC3995">
        <w:rPr>
          <w:rFonts w:ascii="Times New Roman" w:hAnsi="Times New Roman" w:cs="Times New Roman"/>
          <w:bCs/>
          <w:sz w:val="16"/>
          <w:szCs w:val="16"/>
        </w:rPr>
        <w:t xml:space="preserve"> </w:t>
      </w:r>
      <w:r w:rsidRPr="00DC3995">
        <w:rPr>
          <w:rFonts w:ascii="Times New Roman" w:hAnsi="Times New Roman" w:cs="Times New Roman"/>
          <w:color w:val="000000"/>
          <w:sz w:val="16"/>
          <w:szCs w:val="16"/>
        </w:rPr>
        <w:t>Median value of d-dimer (mg/mL) by group over study time</w:t>
      </w:r>
    </w:p>
    <w:p w14:paraId="2116D63D" w14:textId="7CF6EF31" w:rsidR="00D2143B" w:rsidRPr="00DC3995" w:rsidRDefault="00D2143B" w:rsidP="00D2143B">
      <w:pPr>
        <w:rPr>
          <w:rFonts w:ascii="Times New Roman" w:hAnsi="Times New Roman" w:cs="Times New Roman"/>
          <w:bCs/>
          <w:sz w:val="16"/>
          <w:szCs w:val="16"/>
        </w:rPr>
      </w:pPr>
      <w:r w:rsidRPr="00DC3995">
        <w:rPr>
          <w:rFonts w:ascii="Times New Roman" w:hAnsi="Times New Roman" w:cs="Times New Roman"/>
          <w:bCs/>
          <w:i/>
          <w:iCs/>
          <w:sz w:val="16"/>
          <w:szCs w:val="16"/>
        </w:rPr>
        <w:t>Abbreviations:</w:t>
      </w:r>
      <w:r w:rsidRPr="00DC3995">
        <w:rPr>
          <w:rFonts w:ascii="Times New Roman" w:hAnsi="Times New Roman" w:cs="Times New Roman"/>
          <w:bCs/>
          <w:sz w:val="16"/>
          <w:szCs w:val="16"/>
        </w:rPr>
        <w:t xml:space="preserve"> mg=</w:t>
      </w:r>
      <w:r w:rsidR="00DC3995" w:rsidRPr="00DC3995">
        <w:rPr>
          <w:rFonts w:ascii="Times New Roman" w:hAnsi="Times New Roman" w:cs="Times New Roman"/>
          <w:bCs/>
          <w:sz w:val="16"/>
          <w:szCs w:val="16"/>
        </w:rPr>
        <w:t>milligrams</w:t>
      </w:r>
      <w:r w:rsidRPr="00DC3995">
        <w:rPr>
          <w:rFonts w:ascii="Times New Roman" w:hAnsi="Times New Roman" w:cs="Times New Roman"/>
          <w:bCs/>
          <w:sz w:val="16"/>
          <w:szCs w:val="16"/>
        </w:rPr>
        <w:t>; mL=milliliter</w:t>
      </w:r>
    </w:p>
    <w:p w14:paraId="637201E4" w14:textId="7033A698" w:rsidR="00FA41D2" w:rsidRPr="00DC3995" w:rsidRDefault="00D2143B" w:rsidP="00FA41D2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DC3995">
        <w:rPr>
          <w:rFonts w:ascii="Times New Roman" w:hAnsi="Times New Roman" w:cs="Times New Roman"/>
          <w:b/>
          <w:bCs/>
          <w:noProof/>
          <w:color w:val="000000"/>
          <w:sz w:val="16"/>
          <w:szCs w:val="16"/>
        </w:rPr>
        <w:drawing>
          <wp:inline distT="0" distB="0" distL="0" distR="0" wp14:anchorId="088AF881" wp14:editId="67086714">
            <wp:extent cx="5943600" cy="37185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655"/>
                    <a:stretch/>
                  </pic:blipFill>
                  <pic:spPr bwMode="auto">
                    <a:xfrm>
                      <a:off x="0" y="0"/>
                      <a:ext cx="5943600" cy="3718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A41D2" w:rsidRPr="00DC3995">
        <w:rPr>
          <w:rFonts w:ascii="Times New Roman" w:hAnsi="Times New Roman" w:cs="Times New Roman"/>
          <w:b/>
          <w:bCs/>
          <w:color w:val="000000"/>
          <w:sz w:val="16"/>
          <w:szCs w:val="16"/>
        </w:rPr>
        <w:t xml:space="preserve"> </w:t>
      </w:r>
    </w:p>
    <w:p w14:paraId="27BF8350" w14:textId="77777777" w:rsidR="00FA41D2" w:rsidRPr="00DC3995" w:rsidRDefault="00FA41D2" w:rsidP="00FA41D2">
      <w:pPr>
        <w:rPr>
          <w:rFonts w:ascii="Times New Roman" w:hAnsi="Times New Roman" w:cs="Times New Roman"/>
          <w:sz w:val="16"/>
          <w:szCs w:val="16"/>
        </w:rPr>
      </w:pPr>
    </w:p>
    <w:p w14:paraId="5EA90A31" w14:textId="14EC7146" w:rsidR="00FA41D2" w:rsidRPr="00DC3995" w:rsidRDefault="00FA41D2" w:rsidP="00FA41D2">
      <w:pPr>
        <w:adjustRightInd w:val="0"/>
        <w:jc w:val="center"/>
        <w:rPr>
          <w:rFonts w:ascii="Times New Roman" w:hAnsi="Times New Roman" w:cs="Times New Roman"/>
          <w:sz w:val="16"/>
          <w:szCs w:val="16"/>
        </w:rPr>
      </w:pPr>
    </w:p>
    <w:p w14:paraId="15F8DBCF" w14:textId="77777777" w:rsidR="00FA41D2" w:rsidRPr="00DC3995" w:rsidRDefault="00FA41D2" w:rsidP="00FA41D2">
      <w:pPr>
        <w:rPr>
          <w:rFonts w:ascii="Times New Roman" w:hAnsi="Times New Roman" w:cs="Times New Roman"/>
          <w:sz w:val="16"/>
          <w:szCs w:val="16"/>
        </w:rPr>
      </w:pPr>
    </w:p>
    <w:p w14:paraId="38352252" w14:textId="32294A75" w:rsidR="00FA41D2" w:rsidRDefault="00FA41D2">
      <w:pPr>
        <w:rPr>
          <w:rFonts w:ascii="Times New Roman" w:hAnsi="Times New Roman" w:cs="Times New Roman"/>
          <w:sz w:val="16"/>
          <w:szCs w:val="16"/>
        </w:rPr>
      </w:pPr>
    </w:p>
    <w:p w14:paraId="618DD2E7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02AC732F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19086A4B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762C7FCC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524EF236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02AD5A1F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3F6CE253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030B47E1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0DFFFA55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3A2F071A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0A9C1B58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05F6A2BC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2CBB8E56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4B5CE329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5D00F938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2229CF1D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1B36F60C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139FBA71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75FF4CF6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36E4B010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72CA085D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313AB679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55D2738D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1117429D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30888D3B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48FE6C0F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65A0C256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02C3BA70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p w14:paraId="4570B0AF" w14:textId="77777777" w:rsidR="00AB29AB" w:rsidRDefault="00AB29AB">
      <w:pPr>
        <w:rPr>
          <w:rFonts w:ascii="Times New Roman" w:hAnsi="Times New Roman" w:cs="Times New Roman"/>
          <w:sz w:val="16"/>
          <w:szCs w:val="16"/>
        </w:rPr>
      </w:pPr>
    </w:p>
    <w:sectPr w:rsidR="00AB29AB" w:rsidSect="000D79B9">
      <w:headerReference w:type="default" r:id="rId17"/>
      <w:footerReference w:type="default" r:id="rId18"/>
      <w:type w:val="continuous"/>
      <w:pgSz w:w="12240" w:h="15840"/>
      <w:pgMar w:top="1360" w:right="520" w:bottom="1260" w:left="1060" w:header="0" w:footer="985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7C8AB" w14:textId="77777777" w:rsidR="00C47957" w:rsidRDefault="00C47957">
      <w:r>
        <w:separator/>
      </w:r>
    </w:p>
  </w:endnote>
  <w:endnote w:type="continuationSeparator" w:id="0">
    <w:p w14:paraId="7CCC1E12" w14:textId="77777777" w:rsidR="00C47957" w:rsidRDefault="00C47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B1D65" w14:textId="77777777" w:rsidR="000D79B9" w:rsidRDefault="000D79B9">
    <w:pPr>
      <w:adjustRightInd w:val="0"/>
      <w:jc w:val="center"/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2960"/>
    </w:tblGrid>
    <w:tr w:rsidR="00D84AEC" w14:paraId="42E95365" w14:textId="77777777">
      <w:trPr>
        <w:cantSplit/>
        <w:jc w:val="center"/>
      </w:trPr>
      <w:tc>
        <w:tcPr>
          <w:tcW w:w="129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7938F33" w14:textId="045550FD" w:rsidR="000D79B9" w:rsidRDefault="00253317">
          <w:pPr>
            <w:adjustRightInd w:val="0"/>
            <w:spacing w:before="10" w:after="10"/>
            <w:jc w:val="right"/>
            <w:rPr>
              <w:rFonts w:ascii="Arial" w:hAnsi="Arial" w:cs="Arial"/>
              <w:color w:val="000000"/>
              <w:sz w:val="22"/>
              <w:szCs w:val="22"/>
            </w:rPr>
          </w:pPr>
          <w:r>
            <w:rPr>
              <w:rFonts w:ascii="Arial" w:hAnsi="Arial" w:cs="Arial"/>
              <w:color w:val="000000"/>
              <w:sz w:val="22"/>
              <w:szCs w:val="22"/>
            </w:rPr>
            <w:fldChar w:fldCharType="begin"/>
          </w:r>
          <w:r>
            <w:rPr>
              <w:rFonts w:ascii="Arial" w:hAnsi="Arial" w:cs="Arial"/>
              <w:color w:val="000000"/>
              <w:sz w:val="22"/>
              <w:szCs w:val="22"/>
            </w:rPr>
            <w:instrText xml:space="preserve"> PAGE </w:instrText>
          </w:r>
          <w:r>
            <w:rPr>
              <w:rFonts w:ascii="Arial" w:hAnsi="Arial" w:cs="Arial"/>
              <w:color w:val="000000"/>
              <w:sz w:val="22"/>
              <w:szCs w:val="22"/>
            </w:rPr>
            <w:fldChar w:fldCharType="separate"/>
          </w:r>
          <w:r w:rsidR="00FE1DFF">
            <w:rPr>
              <w:rFonts w:ascii="Arial" w:hAnsi="Arial" w:cs="Arial"/>
              <w:noProof/>
              <w:color w:val="000000"/>
              <w:sz w:val="22"/>
              <w:szCs w:val="22"/>
            </w:rPr>
            <w:t>5</w:t>
          </w:r>
          <w:r>
            <w:rPr>
              <w:rFonts w:ascii="Arial" w:hAnsi="Arial" w:cs="Arial"/>
              <w:color w:val="000000"/>
              <w:sz w:val="22"/>
              <w:szCs w:val="22"/>
            </w:rPr>
            <w:fldChar w:fldCharType="end"/>
          </w:r>
        </w:p>
      </w:tc>
    </w:tr>
  </w:tbl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F62AD7" w14:textId="77777777" w:rsidR="000D79B9" w:rsidRDefault="000D79B9">
    <w:pPr>
      <w:adjustRightInd w:val="0"/>
      <w:jc w:val="center"/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2960"/>
    </w:tblGrid>
    <w:tr w:rsidR="00D84AEC" w14:paraId="5E253CCA" w14:textId="77777777">
      <w:trPr>
        <w:cantSplit/>
        <w:jc w:val="center"/>
      </w:trPr>
      <w:tc>
        <w:tcPr>
          <w:tcW w:w="129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0AD66675" w14:textId="77777777" w:rsidR="000D79B9" w:rsidRDefault="00253317">
          <w:pPr>
            <w:adjustRightInd w:val="0"/>
            <w:spacing w:before="10" w:after="10"/>
            <w:jc w:val="right"/>
            <w:rPr>
              <w:rFonts w:ascii="Arial" w:hAnsi="Arial" w:cs="Arial"/>
              <w:color w:val="000000"/>
              <w:sz w:val="22"/>
              <w:szCs w:val="22"/>
            </w:rPr>
          </w:pPr>
          <w:r>
            <w:rPr>
              <w:rFonts w:ascii="Arial" w:hAnsi="Arial" w:cs="Arial"/>
              <w:color w:val="000000"/>
              <w:sz w:val="22"/>
              <w:szCs w:val="22"/>
            </w:rPr>
            <w:fldChar w:fldCharType="begin"/>
          </w:r>
          <w:r>
            <w:rPr>
              <w:rFonts w:ascii="Arial" w:hAnsi="Arial" w:cs="Arial"/>
              <w:color w:val="000000"/>
              <w:sz w:val="22"/>
              <w:szCs w:val="22"/>
            </w:rPr>
            <w:instrText xml:space="preserve"> PAGE </w:instrText>
          </w:r>
          <w:r>
            <w:rPr>
              <w:rFonts w:ascii="Arial" w:hAnsi="Arial" w:cs="Arial"/>
              <w:color w:val="000000"/>
              <w:sz w:val="22"/>
              <w:szCs w:val="22"/>
            </w:rPr>
            <w:fldChar w:fldCharType="separate"/>
          </w:r>
          <w:r>
            <w:rPr>
              <w:rFonts w:ascii="Arial" w:hAnsi="Arial" w:cs="Arial"/>
              <w:noProof/>
              <w:color w:val="000000"/>
              <w:sz w:val="22"/>
              <w:szCs w:val="22"/>
            </w:rPr>
            <w:t>8</w:t>
          </w:r>
          <w:r>
            <w:rPr>
              <w:rFonts w:ascii="Arial" w:hAnsi="Arial" w:cs="Arial"/>
              <w:color w:val="000000"/>
              <w:sz w:val="22"/>
              <w:szCs w:val="22"/>
            </w:rPr>
            <w:fldChar w:fldCharType="end"/>
          </w: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D5A0AC" w14:textId="77777777" w:rsidR="000D79B9" w:rsidRDefault="000D79B9">
    <w:pPr>
      <w:adjustRightInd w:val="0"/>
      <w:jc w:val="center"/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2960"/>
    </w:tblGrid>
    <w:tr w:rsidR="00D84AEC" w14:paraId="7EB61692" w14:textId="77777777">
      <w:trPr>
        <w:cantSplit/>
        <w:jc w:val="center"/>
      </w:trPr>
      <w:tc>
        <w:tcPr>
          <w:tcW w:w="129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581C6D8" w14:textId="1505C784" w:rsidR="000D79B9" w:rsidRDefault="00253317">
          <w:pPr>
            <w:adjustRightInd w:val="0"/>
            <w:spacing w:before="10" w:after="10"/>
            <w:jc w:val="right"/>
            <w:rPr>
              <w:rFonts w:ascii="Arial" w:hAnsi="Arial" w:cs="Arial"/>
              <w:color w:val="000000"/>
              <w:sz w:val="22"/>
              <w:szCs w:val="22"/>
            </w:rPr>
          </w:pPr>
          <w:r>
            <w:rPr>
              <w:rFonts w:ascii="Arial" w:hAnsi="Arial" w:cs="Arial"/>
              <w:color w:val="000000"/>
              <w:sz w:val="22"/>
              <w:szCs w:val="22"/>
            </w:rPr>
            <w:fldChar w:fldCharType="begin"/>
          </w:r>
          <w:r>
            <w:rPr>
              <w:rFonts w:ascii="Arial" w:hAnsi="Arial" w:cs="Arial"/>
              <w:color w:val="000000"/>
              <w:sz w:val="22"/>
              <w:szCs w:val="22"/>
            </w:rPr>
            <w:instrText xml:space="preserve"> PAGE </w:instrText>
          </w:r>
          <w:r>
            <w:rPr>
              <w:rFonts w:ascii="Arial" w:hAnsi="Arial" w:cs="Arial"/>
              <w:color w:val="000000"/>
              <w:sz w:val="22"/>
              <w:szCs w:val="22"/>
            </w:rPr>
            <w:fldChar w:fldCharType="separate"/>
          </w:r>
          <w:r w:rsidR="00FE1DFF">
            <w:rPr>
              <w:rFonts w:ascii="Arial" w:hAnsi="Arial" w:cs="Arial"/>
              <w:noProof/>
              <w:color w:val="000000"/>
              <w:sz w:val="22"/>
              <w:szCs w:val="22"/>
            </w:rPr>
            <w:t>6</w:t>
          </w:r>
          <w:r>
            <w:rPr>
              <w:rFonts w:ascii="Arial" w:hAnsi="Arial" w:cs="Arial"/>
              <w:color w:val="000000"/>
              <w:sz w:val="22"/>
              <w:szCs w:val="22"/>
            </w:rPr>
            <w:fldChar w:fldCharType="end"/>
          </w:r>
        </w:p>
      </w:tc>
    </w:tr>
  </w:tbl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42209" w14:textId="77777777" w:rsidR="0014095B" w:rsidRDefault="0014095B">
    <w:pPr>
      <w:adjustRightInd w:val="0"/>
      <w:jc w:val="center"/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9360"/>
    </w:tblGrid>
    <w:tr w:rsidR="0014095B" w14:paraId="5C02D402" w14:textId="77777777">
      <w:trPr>
        <w:cantSplit/>
        <w:jc w:val="center"/>
      </w:trPr>
      <w:tc>
        <w:tcPr>
          <w:tcW w:w="936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6CA5A9B" w14:textId="19511EEB" w:rsidR="0014095B" w:rsidRDefault="0014095B">
          <w:pPr>
            <w:adjustRightInd w:val="0"/>
            <w:spacing w:before="10" w:after="10"/>
            <w:jc w:val="right"/>
            <w:rPr>
              <w:rFonts w:ascii="Arial" w:hAnsi="Arial" w:cs="Arial"/>
              <w:color w:val="000000"/>
              <w:sz w:val="22"/>
              <w:szCs w:val="22"/>
            </w:rPr>
          </w:pPr>
        </w:p>
      </w:tc>
    </w:tr>
  </w:tbl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BE030" w14:textId="77777777" w:rsidR="00FA41D2" w:rsidRDefault="00FA41D2">
    <w:pPr>
      <w:adjustRightInd w:val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E366E" w14:textId="77777777" w:rsidR="00C47957" w:rsidRDefault="00C47957">
      <w:r>
        <w:separator/>
      </w:r>
    </w:p>
  </w:footnote>
  <w:footnote w:type="continuationSeparator" w:id="0">
    <w:p w14:paraId="3CEABB6B" w14:textId="77777777" w:rsidR="00C47957" w:rsidRDefault="00C479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97DA08" w14:textId="77777777" w:rsidR="000D79B9" w:rsidRDefault="000D79B9">
    <w:pPr>
      <w:adjustRightInd w:val="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ED816A" w14:textId="77777777" w:rsidR="000D79B9" w:rsidRDefault="000D79B9">
    <w:pPr>
      <w:adjustRightInd w:val="0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962532" w14:textId="77777777" w:rsidR="000D79B9" w:rsidRDefault="000D79B9">
    <w:pPr>
      <w:adjustRightInd w:val="0"/>
      <w:jc w:val="cent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C581AC" w14:textId="77777777" w:rsidR="0014095B" w:rsidRDefault="0014095B">
    <w:pPr>
      <w:adjustRightInd w:val="0"/>
      <w:jc w:val="cent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59B604" w14:textId="77777777" w:rsidR="00FA41D2" w:rsidRDefault="00FA41D2">
    <w:pPr>
      <w:adjustRightInd w:val="0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C5C0F"/>
    <w:multiLevelType w:val="hybridMultilevel"/>
    <w:tmpl w:val="C88AE444"/>
    <w:lvl w:ilvl="0" w:tplc="96A4BD2E">
      <w:numFmt w:val="bullet"/>
      <w:lvlText w:val=""/>
      <w:lvlJc w:val="left"/>
      <w:pPr>
        <w:ind w:left="1340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1" w:tplc="12140314">
      <w:numFmt w:val="bullet"/>
      <w:lvlText w:val=""/>
      <w:lvlJc w:val="left"/>
      <w:pPr>
        <w:ind w:left="1460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2" w:tplc="81923E24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en-US"/>
      </w:rPr>
    </w:lvl>
    <w:lvl w:ilvl="3" w:tplc="37D0AAF8">
      <w:numFmt w:val="bullet"/>
      <w:lvlText w:val="•"/>
      <w:lvlJc w:val="left"/>
      <w:pPr>
        <w:ind w:left="3504" w:hanging="360"/>
      </w:pPr>
      <w:rPr>
        <w:rFonts w:hint="default"/>
        <w:lang w:val="en-US" w:eastAsia="en-US" w:bidi="en-US"/>
      </w:rPr>
    </w:lvl>
    <w:lvl w:ilvl="4" w:tplc="A03A40D6">
      <w:numFmt w:val="bullet"/>
      <w:lvlText w:val="•"/>
      <w:lvlJc w:val="left"/>
      <w:pPr>
        <w:ind w:left="4526" w:hanging="360"/>
      </w:pPr>
      <w:rPr>
        <w:rFonts w:hint="default"/>
        <w:lang w:val="en-US" w:eastAsia="en-US" w:bidi="en-US"/>
      </w:rPr>
    </w:lvl>
    <w:lvl w:ilvl="5" w:tplc="9F90D122">
      <w:numFmt w:val="bullet"/>
      <w:lvlText w:val="•"/>
      <w:lvlJc w:val="left"/>
      <w:pPr>
        <w:ind w:left="5548" w:hanging="360"/>
      </w:pPr>
      <w:rPr>
        <w:rFonts w:hint="default"/>
        <w:lang w:val="en-US" w:eastAsia="en-US" w:bidi="en-US"/>
      </w:rPr>
    </w:lvl>
    <w:lvl w:ilvl="6" w:tplc="AC0A93C0">
      <w:numFmt w:val="bullet"/>
      <w:lvlText w:val="•"/>
      <w:lvlJc w:val="left"/>
      <w:pPr>
        <w:ind w:left="6571" w:hanging="360"/>
      </w:pPr>
      <w:rPr>
        <w:rFonts w:hint="default"/>
        <w:lang w:val="en-US" w:eastAsia="en-US" w:bidi="en-US"/>
      </w:rPr>
    </w:lvl>
    <w:lvl w:ilvl="7" w:tplc="C99A8F6C">
      <w:numFmt w:val="bullet"/>
      <w:lvlText w:val="•"/>
      <w:lvlJc w:val="left"/>
      <w:pPr>
        <w:ind w:left="7593" w:hanging="360"/>
      </w:pPr>
      <w:rPr>
        <w:rFonts w:hint="default"/>
        <w:lang w:val="en-US" w:eastAsia="en-US" w:bidi="en-US"/>
      </w:rPr>
    </w:lvl>
    <w:lvl w:ilvl="8" w:tplc="9B66435C">
      <w:numFmt w:val="bullet"/>
      <w:lvlText w:val="•"/>
      <w:lvlJc w:val="left"/>
      <w:pPr>
        <w:ind w:left="8615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0A911E09"/>
    <w:multiLevelType w:val="hybridMultilevel"/>
    <w:tmpl w:val="9ED02D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EB72AF"/>
    <w:multiLevelType w:val="hybridMultilevel"/>
    <w:tmpl w:val="ACD639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F526351"/>
    <w:multiLevelType w:val="hybridMultilevel"/>
    <w:tmpl w:val="D8221D78"/>
    <w:lvl w:ilvl="0" w:tplc="04090001">
      <w:start w:val="1"/>
      <w:numFmt w:val="bullet"/>
      <w:lvlText w:val=""/>
      <w:lvlJc w:val="left"/>
      <w:pPr>
        <w:ind w:left="14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0" w:hanging="360"/>
      </w:pPr>
      <w:rPr>
        <w:rFonts w:ascii="Wingdings" w:hAnsi="Wingdings" w:hint="default"/>
      </w:rPr>
    </w:lvl>
  </w:abstractNum>
  <w:abstractNum w:abstractNumId="4" w15:restartNumberingAfterBreak="0">
    <w:nsid w:val="20871CA3"/>
    <w:multiLevelType w:val="hybridMultilevel"/>
    <w:tmpl w:val="ACA81756"/>
    <w:lvl w:ilvl="0" w:tplc="95FEA5D0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spacing w:val="-8"/>
        <w:w w:val="99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5148EF"/>
    <w:multiLevelType w:val="hybridMultilevel"/>
    <w:tmpl w:val="77184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E786708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37F21"/>
    <w:multiLevelType w:val="hybridMultilevel"/>
    <w:tmpl w:val="06D44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886860"/>
    <w:multiLevelType w:val="hybridMultilevel"/>
    <w:tmpl w:val="0D90D320"/>
    <w:lvl w:ilvl="0" w:tplc="2E8C3562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en-US"/>
      </w:rPr>
    </w:lvl>
    <w:lvl w:ilvl="1" w:tplc="5890E4F2">
      <w:numFmt w:val="bullet"/>
      <w:lvlText w:val="•"/>
      <w:lvlJc w:val="left"/>
      <w:pPr>
        <w:ind w:left="823" w:hanging="360"/>
      </w:pPr>
      <w:rPr>
        <w:rFonts w:hint="default"/>
        <w:lang w:val="en-US" w:eastAsia="en-US" w:bidi="en-US"/>
      </w:rPr>
    </w:lvl>
    <w:lvl w:ilvl="2" w:tplc="CD4680FA">
      <w:numFmt w:val="bullet"/>
      <w:lvlText w:val="•"/>
      <w:lvlJc w:val="left"/>
      <w:pPr>
        <w:ind w:left="1187" w:hanging="360"/>
      </w:pPr>
      <w:rPr>
        <w:rFonts w:hint="default"/>
        <w:lang w:val="en-US" w:eastAsia="en-US" w:bidi="en-US"/>
      </w:rPr>
    </w:lvl>
    <w:lvl w:ilvl="3" w:tplc="6E2AB978">
      <w:numFmt w:val="bullet"/>
      <w:lvlText w:val="•"/>
      <w:lvlJc w:val="left"/>
      <w:pPr>
        <w:ind w:left="1550" w:hanging="360"/>
      </w:pPr>
      <w:rPr>
        <w:rFonts w:hint="default"/>
        <w:lang w:val="en-US" w:eastAsia="en-US" w:bidi="en-US"/>
      </w:rPr>
    </w:lvl>
    <w:lvl w:ilvl="4" w:tplc="B0A0860E">
      <w:numFmt w:val="bullet"/>
      <w:lvlText w:val="•"/>
      <w:lvlJc w:val="left"/>
      <w:pPr>
        <w:ind w:left="1914" w:hanging="360"/>
      </w:pPr>
      <w:rPr>
        <w:rFonts w:hint="default"/>
        <w:lang w:val="en-US" w:eastAsia="en-US" w:bidi="en-US"/>
      </w:rPr>
    </w:lvl>
    <w:lvl w:ilvl="5" w:tplc="2B7C8C8C">
      <w:numFmt w:val="bullet"/>
      <w:lvlText w:val="•"/>
      <w:lvlJc w:val="left"/>
      <w:pPr>
        <w:ind w:left="2277" w:hanging="360"/>
      </w:pPr>
      <w:rPr>
        <w:rFonts w:hint="default"/>
        <w:lang w:val="en-US" w:eastAsia="en-US" w:bidi="en-US"/>
      </w:rPr>
    </w:lvl>
    <w:lvl w:ilvl="6" w:tplc="43DE23DC">
      <w:numFmt w:val="bullet"/>
      <w:lvlText w:val="•"/>
      <w:lvlJc w:val="left"/>
      <w:pPr>
        <w:ind w:left="2641" w:hanging="360"/>
      </w:pPr>
      <w:rPr>
        <w:rFonts w:hint="default"/>
        <w:lang w:val="en-US" w:eastAsia="en-US" w:bidi="en-US"/>
      </w:rPr>
    </w:lvl>
    <w:lvl w:ilvl="7" w:tplc="FF88C508">
      <w:numFmt w:val="bullet"/>
      <w:lvlText w:val="•"/>
      <w:lvlJc w:val="left"/>
      <w:pPr>
        <w:ind w:left="3004" w:hanging="360"/>
      </w:pPr>
      <w:rPr>
        <w:rFonts w:hint="default"/>
        <w:lang w:val="en-US" w:eastAsia="en-US" w:bidi="en-US"/>
      </w:rPr>
    </w:lvl>
    <w:lvl w:ilvl="8" w:tplc="38E28530">
      <w:numFmt w:val="bullet"/>
      <w:lvlText w:val="•"/>
      <w:lvlJc w:val="left"/>
      <w:pPr>
        <w:ind w:left="3368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2D990CAC"/>
    <w:multiLevelType w:val="hybridMultilevel"/>
    <w:tmpl w:val="AF4ECA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3E5217B"/>
    <w:multiLevelType w:val="hybridMultilevel"/>
    <w:tmpl w:val="51689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F1487C"/>
    <w:multiLevelType w:val="hybridMultilevel"/>
    <w:tmpl w:val="1BE6D1B2"/>
    <w:lvl w:ilvl="0" w:tplc="0409000F">
      <w:start w:val="1"/>
      <w:numFmt w:val="decimal"/>
      <w:lvlText w:val="%1."/>
      <w:lvlJc w:val="left"/>
      <w:pPr>
        <w:ind w:left="1460" w:hanging="360"/>
      </w:pPr>
    </w:lvl>
    <w:lvl w:ilvl="1" w:tplc="04090019">
      <w:start w:val="1"/>
      <w:numFmt w:val="lowerLetter"/>
      <w:lvlText w:val="%2."/>
      <w:lvlJc w:val="left"/>
      <w:pPr>
        <w:ind w:left="2180" w:hanging="360"/>
      </w:pPr>
    </w:lvl>
    <w:lvl w:ilvl="2" w:tplc="0409001B" w:tentative="1">
      <w:start w:val="1"/>
      <w:numFmt w:val="lowerRoman"/>
      <w:lvlText w:val="%3."/>
      <w:lvlJc w:val="right"/>
      <w:pPr>
        <w:ind w:left="2900" w:hanging="180"/>
      </w:pPr>
    </w:lvl>
    <w:lvl w:ilvl="3" w:tplc="0409000F" w:tentative="1">
      <w:start w:val="1"/>
      <w:numFmt w:val="decimal"/>
      <w:lvlText w:val="%4."/>
      <w:lvlJc w:val="left"/>
      <w:pPr>
        <w:ind w:left="3620" w:hanging="360"/>
      </w:pPr>
    </w:lvl>
    <w:lvl w:ilvl="4" w:tplc="04090019" w:tentative="1">
      <w:start w:val="1"/>
      <w:numFmt w:val="lowerLetter"/>
      <w:lvlText w:val="%5."/>
      <w:lvlJc w:val="left"/>
      <w:pPr>
        <w:ind w:left="4340" w:hanging="360"/>
      </w:pPr>
    </w:lvl>
    <w:lvl w:ilvl="5" w:tplc="0409001B" w:tentative="1">
      <w:start w:val="1"/>
      <w:numFmt w:val="lowerRoman"/>
      <w:lvlText w:val="%6."/>
      <w:lvlJc w:val="right"/>
      <w:pPr>
        <w:ind w:left="5060" w:hanging="180"/>
      </w:pPr>
    </w:lvl>
    <w:lvl w:ilvl="6" w:tplc="0409000F" w:tentative="1">
      <w:start w:val="1"/>
      <w:numFmt w:val="decimal"/>
      <w:lvlText w:val="%7."/>
      <w:lvlJc w:val="left"/>
      <w:pPr>
        <w:ind w:left="5780" w:hanging="360"/>
      </w:pPr>
    </w:lvl>
    <w:lvl w:ilvl="7" w:tplc="04090019" w:tentative="1">
      <w:start w:val="1"/>
      <w:numFmt w:val="lowerLetter"/>
      <w:lvlText w:val="%8."/>
      <w:lvlJc w:val="left"/>
      <w:pPr>
        <w:ind w:left="6500" w:hanging="360"/>
      </w:pPr>
    </w:lvl>
    <w:lvl w:ilvl="8" w:tplc="0409001B" w:tentative="1">
      <w:start w:val="1"/>
      <w:numFmt w:val="lowerRoman"/>
      <w:lvlText w:val="%9."/>
      <w:lvlJc w:val="right"/>
      <w:pPr>
        <w:ind w:left="7220" w:hanging="180"/>
      </w:pPr>
    </w:lvl>
  </w:abstractNum>
  <w:abstractNum w:abstractNumId="11" w15:restartNumberingAfterBreak="0">
    <w:nsid w:val="3D257B0F"/>
    <w:multiLevelType w:val="hybridMultilevel"/>
    <w:tmpl w:val="C28649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3E97FE3"/>
    <w:multiLevelType w:val="hybridMultilevel"/>
    <w:tmpl w:val="57DE66B4"/>
    <w:lvl w:ilvl="0" w:tplc="A6B05F64">
      <w:start w:val="11"/>
      <w:numFmt w:val="decimal"/>
      <w:lvlText w:val="%1."/>
      <w:lvlJc w:val="left"/>
      <w:pPr>
        <w:ind w:left="735" w:hanging="375"/>
      </w:pPr>
      <w:rPr>
        <w:rFonts w:hint="default"/>
        <w:b/>
        <w:bCs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010F85"/>
    <w:multiLevelType w:val="hybridMultilevel"/>
    <w:tmpl w:val="2474DB3C"/>
    <w:lvl w:ilvl="0" w:tplc="E2C2E5F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540EDA"/>
    <w:multiLevelType w:val="hybridMultilevel"/>
    <w:tmpl w:val="8C74E988"/>
    <w:lvl w:ilvl="0" w:tplc="A82E9EDA">
      <w:start w:val="2"/>
      <w:numFmt w:val="decimal"/>
      <w:lvlText w:val="%1."/>
      <w:lvlJc w:val="left"/>
      <w:pPr>
        <w:ind w:left="1100" w:hanging="360"/>
      </w:pPr>
      <w:rPr>
        <w:rFonts w:hint="default"/>
      </w:rPr>
    </w:lvl>
    <w:lvl w:ilvl="1" w:tplc="9350D6F2">
      <w:start w:val="1"/>
      <w:numFmt w:val="lowerLetter"/>
      <w:lvlText w:val="%2)"/>
      <w:lvlJc w:val="left"/>
      <w:pPr>
        <w:ind w:left="1820" w:hanging="360"/>
      </w:pPr>
      <w:rPr>
        <w:rFonts w:ascii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15" w15:restartNumberingAfterBreak="0">
    <w:nsid w:val="4A9F7C6E"/>
    <w:multiLevelType w:val="hybridMultilevel"/>
    <w:tmpl w:val="5C2C5D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BA004AF"/>
    <w:multiLevelType w:val="hybridMultilevel"/>
    <w:tmpl w:val="D7CAFF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E8E71EA"/>
    <w:multiLevelType w:val="hybridMultilevel"/>
    <w:tmpl w:val="CB422C90"/>
    <w:lvl w:ilvl="0" w:tplc="0409000F">
      <w:start w:val="1"/>
      <w:numFmt w:val="decimal"/>
      <w:lvlText w:val="%1."/>
      <w:lvlJc w:val="left"/>
      <w:pPr>
        <w:ind w:left="1460" w:hanging="360"/>
      </w:pPr>
    </w:lvl>
    <w:lvl w:ilvl="1" w:tplc="04090019" w:tentative="1">
      <w:start w:val="1"/>
      <w:numFmt w:val="lowerLetter"/>
      <w:lvlText w:val="%2."/>
      <w:lvlJc w:val="left"/>
      <w:pPr>
        <w:ind w:left="2180" w:hanging="360"/>
      </w:pPr>
    </w:lvl>
    <w:lvl w:ilvl="2" w:tplc="0409001B" w:tentative="1">
      <w:start w:val="1"/>
      <w:numFmt w:val="lowerRoman"/>
      <w:lvlText w:val="%3."/>
      <w:lvlJc w:val="right"/>
      <w:pPr>
        <w:ind w:left="2900" w:hanging="180"/>
      </w:pPr>
    </w:lvl>
    <w:lvl w:ilvl="3" w:tplc="0409000F" w:tentative="1">
      <w:start w:val="1"/>
      <w:numFmt w:val="decimal"/>
      <w:lvlText w:val="%4."/>
      <w:lvlJc w:val="left"/>
      <w:pPr>
        <w:ind w:left="3620" w:hanging="360"/>
      </w:pPr>
    </w:lvl>
    <w:lvl w:ilvl="4" w:tplc="04090019" w:tentative="1">
      <w:start w:val="1"/>
      <w:numFmt w:val="lowerLetter"/>
      <w:lvlText w:val="%5."/>
      <w:lvlJc w:val="left"/>
      <w:pPr>
        <w:ind w:left="4340" w:hanging="360"/>
      </w:pPr>
    </w:lvl>
    <w:lvl w:ilvl="5" w:tplc="0409001B" w:tentative="1">
      <w:start w:val="1"/>
      <w:numFmt w:val="lowerRoman"/>
      <w:lvlText w:val="%6."/>
      <w:lvlJc w:val="right"/>
      <w:pPr>
        <w:ind w:left="5060" w:hanging="180"/>
      </w:pPr>
    </w:lvl>
    <w:lvl w:ilvl="6" w:tplc="0409000F" w:tentative="1">
      <w:start w:val="1"/>
      <w:numFmt w:val="decimal"/>
      <w:lvlText w:val="%7."/>
      <w:lvlJc w:val="left"/>
      <w:pPr>
        <w:ind w:left="5780" w:hanging="360"/>
      </w:pPr>
    </w:lvl>
    <w:lvl w:ilvl="7" w:tplc="04090019" w:tentative="1">
      <w:start w:val="1"/>
      <w:numFmt w:val="lowerLetter"/>
      <w:lvlText w:val="%8."/>
      <w:lvlJc w:val="left"/>
      <w:pPr>
        <w:ind w:left="6500" w:hanging="360"/>
      </w:pPr>
    </w:lvl>
    <w:lvl w:ilvl="8" w:tplc="0409001B" w:tentative="1">
      <w:start w:val="1"/>
      <w:numFmt w:val="lowerRoman"/>
      <w:lvlText w:val="%9."/>
      <w:lvlJc w:val="right"/>
      <w:pPr>
        <w:ind w:left="7220" w:hanging="180"/>
      </w:pPr>
    </w:lvl>
  </w:abstractNum>
  <w:abstractNum w:abstractNumId="18" w15:restartNumberingAfterBreak="0">
    <w:nsid w:val="4FE54493"/>
    <w:multiLevelType w:val="hybridMultilevel"/>
    <w:tmpl w:val="ACA81756"/>
    <w:lvl w:ilvl="0" w:tplc="95FEA5D0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spacing w:val="-8"/>
        <w:w w:val="99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6A7BD9"/>
    <w:multiLevelType w:val="hybridMultilevel"/>
    <w:tmpl w:val="1A9659F2"/>
    <w:lvl w:ilvl="0" w:tplc="ECFE4FFC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en-US"/>
      </w:rPr>
    </w:lvl>
    <w:lvl w:ilvl="1" w:tplc="DA848020">
      <w:numFmt w:val="bullet"/>
      <w:lvlText w:val="•"/>
      <w:lvlJc w:val="left"/>
      <w:pPr>
        <w:ind w:left="823" w:hanging="360"/>
      </w:pPr>
      <w:rPr>
        <w:rFonts w:hint="default"/>
        <w:lang w:val="en-US" w:eastAsia="en-US" w:bidi="en-US"/>
      </w:rPr>
    </w:lvl>
    <w:lvl w:ilvl="2" w:tplc="F4425298">
      <w:numFmt w:val="bullet"/>
      <w:lvlText w:val="•"/>
      <w:lvlJc w:val="left"/>
      <w:pPr>
        <w:ind w:left="1187" w:hanging="360"/>
      </w:pPr>
      <w:rPr>
        <w:rFonts w:hint="default"/>
        <w:lang w:val="en-US" w:eastAsia="en-US" w:bidi="en-US"/>
      </w:rPr>
    </w:lvl>
    <w:lvl w:ilvl="3" w:tplc="FB86E4A6">
      <w:numFmt w:val="bullet"/>
      <w:lvlText w:val="•"/>
      <w:lvlJc w:val="left"/>
      <w:pPr>
        <w:ind w:left="1550" w:hanging="360"/>
      </w:pPr>
      <w:rPr>
        <w:rFonts w:hint="default"/>
        <w:lang w:val="en-US" w:eastAsia="en-US" w:bidi="en-US"/>
      </w:rPr>
    </w:lvl>
    <w:lvl w:ilvl="4" w:tplc="3F6A1D12">
      <w:numFmt w:val="bullet"/>
      <w:lvlText w:val="•"/>
      <w:lvlJc w:val="left"/>
      <w:pPr>
        <w:ind w:left="1914" w:hanging="360"/>
      </w:pPr>
      <w:rPr>
        <w:rFonts w:hint="default"/>
        <w:lang w:val="en-US" w:eastAsia="en-US" w:bidi="en-US"/>
      </w:rPr>
    </w:lvl>
    <w:lvl w:ilvl="5" w:tplc="AF6C3490">
      <w:numFmt w:val="bullet"/>
      <w:lvlText w:val="•"/>
      <w:lvlJc w:val="left"/>
      <w:pPr>
        <w:ind w:left="2277" w:hanging="360"/>
      </w:pPr>
      <w:rPr>
        <w:rFonts w:hint="default"/>
        <w:lang w:val="en-US" w:eastAsia="en-US" w:bidi="en-US"/>
      </w:rPr>
    </w:lvl>
    <w:lvl w:ilvl="6" w:tplc="E5080832">
      <w:numFmt w:val="bullet"/>
      <w:lvlText w:val="•"/>
      <w:lvlJc w:val="left"/>
      <w:pPr>
        <w:ind w:left="2641" w:hanging="360"/>
      </w:pPr>
      <w:rPr>
        <w:rFonts w:hint="default"/>
        <w:lang w:val="en-US" w:eastAsia="en-US" w:bidi="en-US"/>
      </w:rPr>
    </w:lvl>
    <w:lvl w:ilvl="7" w:tplc="A21485D8">
      <w:numFmt w:val="bullet"/>
      <w:lvlText w:val="•"/>
      <w:lvlJc w:val="left"/>
      <w:pPr>
        <w:ind w:left="3004" w:hanging="360"/>
      </w:pPr>
      <w:rPr>
        <w:rFonts w:hint="default"/>
        <w:lang w:val="en-US" w:eastAsia="en-US" w:bidi="en-US"/>
      </w:rPr>
    </w:lvl>
    <w:lvl w:ilvl="8" w:tplc="237CD888">
      <w:numFmt w:val="bullet"/>
      <w:lvlText w:val="•"/>
      <w:lvlJc w:val="left"/>
      <w:pPr>
        <w:ind w:left="3368" w:hanging="360"/>
      </w:pPr>
      <w:rPr>
        <w:rFonts w:hint="default"/>
        <w:lang w:val="en-US" w:eastAsia="en-US" w:bidi="en-US"/>
      </w:rPr>
    </w:lvl>
  </w:abstractNum>
  <w:abstractNum w:abstractNumId="20" w15:restartNumberingAfterBreak="0">
    <w:nsid w:val="536A4177"/>
    <w:multiLevelType w:val="multilevel"/>
    <w:tmpl w:val="4B902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5D4A1BEB"/>
    <w:multiLevelType w:val="hybridMultilevel"/>
    <w:tmpl w:val="915AB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0F2356"/>
    <w:multiLevelType w:val="hybridMultilevel"/>
    <w:tmpl w:val="CBEA8340"/>
    <w:lvl w:ilvl="0" w:tplc="21344F7C">
      <w:start w:val="1"/>
      <w:numFmt w:val="decimal"/>
      <w:lvlText w:val="%1."/>
      <w:lvlJc w:val="left"/>
      <w:pPr>
        <w:ind w:left="11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20" w:hanging="360"/>
      </w:pPr>
    </w:lvl>
    <w:lvl w:ilvl="2" w:tplc="0409001B" w:tentative="1">
      <w:start w:val="1"/>
      <w:numFmt w:val="lowerRoman"/>
      <w:lvlText w:val="%3."/>
      <w:lvlJc w:val="right"/>
      <w:pPr>
        <w:ind w:left="2540" w:hanging="180"/>
      </w:pPr>
    </w:lvl>
    <w:lvl w:ilvl="3" w:tplc="0409000F" w:tentative="1">
      <w:start w:val="1"/>
      <w:numFmt w:val="decimal"/>
      <w:lvlText w:val="%4."/>
      <w:lvlJc w:val="left"/>
      <w:pPr>
        <w:ind w:left="3260" w:hanging="360"/>
      </w:pPr>
    </w:lvl>
    <w:lvl w:ilvl="4" w:tplc="04090019" w:tentative="1">
      <w:start w:val="1"/>
      <w:numFmt w:val="lowerLetter"/>
      <w:lvlText w:val="%5."/>
      <w:lvlJc w:val="left"/>
      <w:pPr>
        <w:ind w:left="3980" w:hanging="360"/>
      </w:pPr>
    </w:lvl>
    <w:lvl w:ilvl="5" w:tplc="0409001B" w:tentative="1">
      <w:start w:val="1"/>
      <w:numFmt w:val="lowerRoman"/>
      <w:lvlText w:val="%6."/>
      <w:lvlJc w:val="right"/>
      <w:pPr>
        <w:ind w:left="4700" w:hanging="180"/>
      </w:pPr>
    </w:lvl>
    <w:lvl w:ilvl="6" w:tplc="0409000F" w:tentative="1">
      <w:start w:val="1"/>
      <w:numFmt w:val="decimal"/>
      <w:lvlText w:val="%7."/>
      <w:lvlJc w:val="left"/>
      <w:pPr>
        <w:ind w:left="5420" w:hanging="360"/>
      </w:pPr>
    </w:lvl>
    <w:lvl w:ilvl="7" w:tplc="04090019" w:tentative="1">
      <w:start w:val="1"/>
      <w:numFmt w:val="lowerLetter"/>
      <w:lvlText w:val="%8."/>
      <w:lvlJc w:val="left"/>
      <w:pPr>
        <w:ind w:left="6140" w:hanging="360"/>
      </w:pPr>
    </w:lvl>
    <w:lvl w:ilvl="8" w:tplc="0409001B" w:tentative="1">
      <w:start w:val="1"/>
      <w:numFmt w:val="lowerRoman"/>
      <w:lvlText w:val="%9."/>
      <w:lvlJc w:val="right"/>
      <w:pPr>
        <w:ind w:left="6860" w:hanging="180"/>
      </w:pPr>
    </w:lvl>
  </w:abstractNum>
  <w:abstractNum w:abstractNumId="23" w15:restartNumberingAfterBreak="0">
    <w:nsid w:val="62D97826"/>
    <w:multiLevelType w:val="hybridMultilevel"/>
    <w:tmpl w:val="20BC1C36"/>
    <w:lvl w:ilvl="0" w:tplc="66AEA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C6B83BC2">
      <w:start w:val="1"/>
      <w:numFmt w:val="lowerLetter"/>
      <w:lvlText w:val="%3)"/>
      <w:lvlJc w:val="left"/>
      <w:pPr>
        <w:ind w:left="1980" w:hanging="360"/>
      </w:pPr>
      <w:rPr>
        <w:rFonts w:ascii="Times New Roman" w:hAnsi="Times New Roman" w:cs="Times New Roman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5"/>
  </w:num>
  <w:num w:numId="3">
    <w:abstractNumId w:val="23"/>
  </w:num>
  <w:num w:numId="4">
    <w:abstractNumId w:val="11"/>
  </w:num>
  <w:num w:numId="5">
    <w:abstractNumId w:val="19"/>
  </w:num>
  <w:num w:numId="6">
    <w:abstractNumId w:val="7"/>
  </w:num>
  <w:num w:numId="7">
    <w:abstractNumId w:val="18"/>
  </w:num>
  <w:num w:numId="8">
    <w:abstractNumId w:val="14"/>
  </w:num>
  <w:num w:numId="9">
    <w:abstractNumId w:val="2"/>
  </w:num>
  <w:num w:numId="10">
    <w:abstractNumId w:val="0"/>
  </w:num>
  <w:num w:numId="11">
    <w:abstractNumId w:val="21"/>
  </w:num>
  <w:num w:numId="12">
    <w:abstractNumId w:val="22"/>
  </w:num>
  <w:num w:numId="13">
    <w:abstractNumId w:val="4"/>
  </w:num>
  <w:num w:numId="14">
    <w:abstractNumId w:val="12"/>
  </w:num>
  <w:num w:numId="15">
    <w:abstractNumId w:val="3"/>
  </w:num>
  <w:num w:numId="16">
    <w:abstractNumId w:val="6"/>
  </w:num>
  <w:num w:numId="17">
    <w:abstractNumId w:val="13"/>
  </w:num>
  <w:num w:numId="18">
    <w:abstractNumId w:val="16"/>
  </w:num>
  <w:num w:numId="19">
    <w:abstractNumId w:val="20"/>
  </w:num>
  <w:num w:numId="2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8"/>
  </w:num>
  <w:num w:numId="37">
    <w:abstractNumId w:val="15"/>
  </w:num>
  <w:num w:numId="38">
    <w:abstractNumId w:val="10"/>
  </w:num>
  <w:num w:numId="39">
    <w:abstractNumId w:val="17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4822"/>
    <w:rsid w:val="00005929"/>
    <w:rsid w:val="0000711E"/>
    <w:rsid w:val="0001002A"/>
    <w:rsid w:val="00030959"/>
    <w:rsid w:val="00046E8B"/>
    <w:rsid w:val="000625D0"/>
    <w:rsid w:val="00063604"/>
    <w:rsid w:val="00064780"/>
    <w:rsid w:val="00070E89"/>
    <w:rsid w:val="000809B2"/>
    <w:rsid w:val="000914BB"/>
    <w:rsid w:val="000962F6"/>
    <w:rsid w:val="000A4125"/>
    <w:rsid w:val="000B1F0B"/>
    <w:rsid w:val="000B7310"/>
    <w:rsid w:val="000D4222"/>
    <w:rsid w:val="000D79B9"/>
    <w:rsid w:val="000E0C2A"/>
    <w:rsid w:val="000E3C92"/>
    <w:rsid w:val="00100ABE"/>
    <w:rsid w:val="001019D6"/>
    <w:rsid w:val="001021BC"/>
    <w:rsid w:val="00133C30"/>
    <w:rsid w:val="0014095B"/>
    <w:rsid w:val="00144C80"/>
    <w:rsid w:val="00154C66"/>
    <w:rsid w:val="00171A4A"/>
    <w:rsid w:val="0019786C"/>
    <w:rsid w:val="001A4B49"/>
    <w:rsid w:val="001A52BE"/>
    <w:rsid w:val="001A7573"/>
    <w:rsid w:val="001B03AB"/>
    <w:rsid w:val="001B0616"/>
    <w:rsid w:val="001C0C35"/>
    <w:rsid w:val="001C5043"/>
    <w:rsid w:val="001C5B27"/>
    <w:rsid w:val="001E10AF"/>
    <w:rsid w:val="00206ED3"/>
    <w:rsid w:val="00224616"/>
    <w:rsid w:val="00251C8D"/>
    <w:rsid w:val="00253317"/>
    <w:rsid w:val="00256137"/>
    <w:rsid w:val="00265956"/>
    <w:rsid w:val="00265BD6"/>
    <w:rsid w:val="00276381"/>
    <w:rsid w:val="0028287E"/>
    <w:rsid w:val="002A45DC"/>
    <w:rsid w:val="002B203B"/>
    <w:rsid w:val="002B5517"/>
    <w:rsid w:val="002C4822"/>
    <w:rsid w:val="002D3C06"/>
    <w:rsid w:val="002E5E95"/>
    <w:rsid w:val="002F004A"/>
    <w:rsid w:val="002F687C"/>
    <w:rsid w:val="0032145A"/>
    <w:rsid w:val="00326093"/>
    <w:rsid w:val="00330F03"/>
    <w:rsid w:val="00340DCA"/>
    <w:rsid w:val="003438F2"/>
    <w:rsid w:val="003973E9"/>
    <w:rsid w:val="003A443F"/>
    <w:rsid w:val="003B3F33"/>
    <w:rsid w:val="003C3467"/>
    <w:rsid w:val="003C436A"/>
    <w:rsid w:val="003C5A0A"/>
    <w:rsid w:val="003D0F99"/>
    <w:rsid w:val="003F7799"/>
    <w:rsid w:val="0041711A"/>
    <w:rsid w:val="00431C2B"/>
    <w:rsid w:val="00433906"/>
    <w:rsid w:val="00455C1E"/>
    <w:rsid w:val="004642FF"/>
    <w:rsid w:val="00477729"/>
    <w:rsid w:val="00495B7E"/>
    <w:rsid w:val="004A212C"/>
    <w:rsid w:val="004A32D9"/>
    <w:rsid w:val="004B5DDD"/>
    <w:rsid w:val="004C0F73"/>
    <w:rsid w:val="004C5EC8"/>
    <w:rsid w:val="004C64C2"/>
    <w:rsid w:val="004D26AC"/>
    <w:rsid w:val="004E0C54"/>
    <w:rsid w:val="004E1334"/>
    <w:rsid w:val="004E2976"/>
    <w:rsid w:val="004F2413"/>
    <w:rsid w:val="004F5ED2"/>
    <w:rsid w:val="004F73D8"/>
    <w:rsid w:val="0054067F"/>
    <w:rsid w:val="005667A1"/>
    <w:rsid w:val="00583164"/>
    <w:rsid w:val="00592E36"/>
    <w:rsid w:val="00595CFA"/>
    <w:rsid w:val="005968AB"/>
    <w:rsid w:val="005A13C7"/>
    <w:rsid w:val="005A512B"/>
    <w:rsid w:val="005B38C5"/>
    <w:rsid w:val="005B6A34"/>
    <w:rsid w:val="005B7C6B"/>
    <w:rsid w:val="005D0110"/>
    <w:rsid w:val="005D0335"/>
    <w:rsid w:val="005E73FE"/>
    <w:rsid w:val="005F67E9"/>
    <w:rsid w:val="0060305F"/>
    <w:rsid w:val="006177B0"/>
    <w:rsid w:val="00621D8D"/>
    <w:rsid w:val="00627A9F"/>
    <w:rsid w:val="00631B7F"/>
    <w:rsid w:val="00651A53"/>
    <w:rsid w:val="00654523"/>
    <w:rsid w:val="00656D12"/>
    <w:rsid w:val="00670A71"/>
    <w:rsid w:val="00674988"/>
    <w:rsid w:val="00675426"/>
    <w:rsid w:val="00675907"/>
    <w:rsid w:val="00675A6F"/>
    <w:rsid w:val="006763A1"/>
    <w:rsid w:val="00677B54"/>
    <w:rsid w:val="006824CC"/>
    <w:rsid w:val="006A0132"/>
    <w:rsid w:val="006A33F7"/>
    <w:rsid w:val="006A4161"/>
    <w:rsid w:val="006B6464"/>
    <w:rsid w:val="006C0FB9"/>
    <w:rsid w:val="006E3744"/>
    <w:rsid w:val="00705F6F"/>
    <w:rsid w:val="007076D3"/>
    <w:rsid w:val="00712D1C"/>
    <w:rsid w:val="00712D76"/>
    <w:rsid w:val="0073154A"/>
    <w:rsid w:val="007356A8"/>
    <w:rsid w:val="00737570"/>
    <w:rsid w:val="00737CA0"/>
    <w:rsid w:val="00755FFB"/>
    <w:rsid w:val="00762DDE"/>
    <w:rsid w:val="00765ECD"/>
    <w:rsid w:val="00774C0B"/>
    <w:rsid w:val="0077547A"/>
    <w:rsid w:val="00791E83"/>
    <w:rsid w:val="00794512"/>
    <w:rsid w:val="007A36CC"/>
    <w:rsid w:val="007B0954"/>
    <w:rsid w:val="007B3A32"/>
    <w:rsid w:val="007E0F8A"/>
    <w:rsid w:val="007E2553"/>
    <w:rsid w:val="00803EA0"/>
    <w:rsid w:val="0082721D"/>
    <w:rsid w:val="008276D9"/>
    <w:rsid w:val="00835F07"/>
    <w:rsid w:val="00842945"/>
    <w:rsid w:val="008655BD"/>
    <w:rsid w:val="00865B9D"/>
    <w:rsid w:val="00881CC9"/>
    <w:rsid w:val="0089126C"/>
    <w:rsid w:val="0089281E"/>
    <w:rsid w:val="008A6A21"/>
    <w:rsid w:val="008A7402"/>
    <w:rsid w:val="008C0E64"/>
    <w:rsid w:val="008C0E9F"/>
    <w:rsid w:val="008C5E03"/>
    <w:rsid w:val="008C608B"/>
    <w:rsid w:val="008C6745"/>
    <w:rsid w:val="008D1037"/>
    <w:rsid w:val="008D2776"/>
    <w:rsid w:val="008E4D46"/>
    <w:rsid w:val="008E509C"/>
    <w:rsid w:val="008F1370"/>
    <w:rsid w:val="008F1C13"/>
    <w:rsid w:val="009023A2"/>
    <w:rsid w:val="0092151A"/>
    <w:rsid w:val="0094755F"/>
    <w:rsid w:val="00953840"/>
    <w:rsid w:val="0098256F"/>
    <w:rsid w:val="009C2E05"/>
    <w:rsid w:val="009F0BC8"/>
    <w:rsid w:val="009F3A49"/>
    <w:rsid w:val="00A03824"/>
    <w:rsid w:val="00A25E21"/>
    <w:rsid w:val="00A2781E"/>
    <w:rsid w:val="00A341A0"/>
    <w:rsid w:val="00A56862"/>
    <w:rsid w:val="00A80BA6"/>
    <w:rsid w:val="00A82E8E"/>
    <w:rsid w:val="00A87DC3"/>
    <w:rsid w:val="00AA459E"/>
    <w:rsid w:val="00AB29AB"/>
    <w:rsid w:val="00AB4E1B"/>
    <w:rsid w:val="00AC2D58"/>
    <w:rsid w:val="00AF3D83"/>
    <w:rsid w:val="00B24AA5"/>
    <w:rsid w:val="00B32398"/>
    <w:rsid w:val="00B43990"/>
    <w:rsid w:val="00B4520A"/>
    <w:rsid w:val="00B53DF3"/>
    <w:rsid w:val="00B66860"/>
    <w:rsid w:val="00B703B8"/>
    <w:rsid w:val="00B70A39"/>
    <w:rsid w:val="00B802A1"/>
    <w:rsid w:val="00B83593"/>
    <w:rsid w:val="00B84B60"/>
    <w:rsid w:val="00B86596"/>
    <w:rsid w:val="00B9089D"/>
    <w:rsid w:val="00BA1EE1"/>
    <w:rsid w:val="00BB4B96"/>
    <w:rsid w:val="00BB7909"/>
    <w:rsid w:val="00BB7B2E"/>
    <w:rsid w:val="00BC14A1"/>
    <w:rsid w:val="00BD5AF4"/>
    <w:rsid w:val="00BD6815"/>
    <w:rsid w:val="00C1421B"/>
    <w:rsid w:val="00C325BB"/>
    <w:rsid w:val="00C32C87"/>
    <w:rsid w:val="00C33DF0"/>
    <w:rsid w:val="00C345B2"/>
    <w:rsid w:val="00C47957"/>
    <w:rsid w:val="00C5226C"/>
    <w:rsid w:val="00C57B39"/>
    <w:rsid w:val="00C66189"/>
    <w:rsid w:val="00C7418E"/>
    <w:rsid w:val="00C775F5"/>
    <w:rsid w:val="00C8003F"/>
    <w:rsid w:val="00C828C3"/>
    <w:rsid w:val="00CC165A"/>
    <w:rsid w:val="00CC26F0"/>
    <w:rsid w:val="00CC7AD2"/>
    <w:rsid w:val="00CD6F90"/>
    <w:rsid w:val="00CE0FF9"/>
    <w:rsid w:val="00D03959"/>
    <w:rsid w:val="00D06269"/>
    <w:rsid w:val="00D14AFE"/>
    <w:rsid w:val="00D2143B"/>
    <w:rsid w:val="00D601DC"/>
    <w:rsid w:val="00D61A81"/>
    <w:rsid w:val="00D6200D"/>
    <w:rsid w:val="00D845C8"/>
    <w:rsid w:val="00D8671A"/>
    <w:rsid w:val="00DC3995"/>
    <w:rsid w:val="00DC62C4"/>
    <w:rsid w:val="00DD0B4A"/>
    <w:rsid w:val="00DD4000"/>
    <w:rsid w:val="00DE2608"/>
    <w:rsid w:val="00DE5D47"/>
    <w:rsid w:val="00DE7ABA"/>
    <w:rsid w:val="00DF7B13"/>
    <w:rsid w:val="00E110C8"/>
    <w:rsid w:val="00E162C4"/>
    <w:rsid w:val="00E2189B"/>
    <w:rsid w:val="00E26A97"/>
    <w:rsid w:val="00E317A0"/>
    <w:rsid w:val="00E36910"/>
    <w:rsid w:val="00E440EE"/>
    <w:rsid w:val="00E4783F"/>
    <w:rsid w:val="00E57700"/>
    <w:rsid w:val="00E61ABD"/>
    <w:rsid w:val="00E62613"/>
    <w:rsid w:val="00E803AB"/>
    <w:rsid w:val="00E80EFC"/>
    <w:rsid w:val="00E865D3"/>
    <w:rsid w:val="00E94866"/>
    <w:rsid w:val="00EA056E"/>
    <w:rsid w:val="00EB1EA5"/>
    <w:rsid w:val="00EB20BC"/>
    <w:rsid w:val="00EC7F1E"/>
    <w:rsid w:val="00ED490B"/>
    <w:rsid w:val="00F06F25"/>
    <w:rsid w:val="00F07A97"/>
    <w:rsid w:val="00F118BF"/>
    <w:rsid w:val="00F16549"/>
    <w:rsid w:val="00F21C01"/>
    <w:rsid w:val="00F30A10"/>
    <w:rsid w:val="00F47FAA"/>
    <w:rsid w:val="00F553DD"/>
    <w:rsid w:val="00F6468E"/>
    <w:rsid w:val="00F72153"/>
    <w:rsid w:val="00F72BDD"/>
    <w:rsid w:val="00F76F8A"/>
    <w:rsid w:val="00F771BC"/>
    <w:rsid w:val="00F77A73"/>
    <w:rsid w:val="00F82576"/>
    <w:rsid w:val="00FA41D2"/>
    <w:rsid w:val="00FC1B0B"/>
    <w:rsid w:val="00FC3B3E"/>
    <w:rsid w:val="00FD43F8"/>
    <w:rsid w:val="00FD6A4D"/>
    <w:rsid w:val="00FE00C3"/>
    <w:rsid w:val="00FE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12835"/>
  <w15:chartTrackingRefBased/>
  <w15:docId w15:val="{B7BA9919-33F1-3748-9BA3-9B9E75CA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B29AB"/>
    <w:pPr>
      <w:widowControl w:val="0"/>
      <w:autoSpaceDE w:val="0"/>
      <w:autoSpaceDN w:val="0"/>
      <w:ind w:left="1100" w:hanging="361"/>
      <w:outlineLvl w:val="0"/>
    </w:pPr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AB29AB"/>
    <w:pPr>
      <w:widowControl w:val="0"/>
      <w:autoSpaceDE w:val="0"/>
      <w:autoSpaceDN w:val="0"/>
      <w:ind w:left="740"/>
      <w:outlineLvl w:val="1"/>
    </w:pPr>
    <w:rPr>
      <w:rFonts w:ascii="Times New Roman" w:eastAsia="Times New Roman" w:hAnsi="Times New Roman" w:cs="Times New Roman"/>
      <w:b/>
      <w:bCs/>
      <w:lang w:bidi="en-US"/>
    </w:rPr>
  </w:style>
  <w:style w:type="paragraph" w:styleId="Heading3">
    <w:name w:val="heading 3"/>
    <w:basedOn w:val="Normal"/>
    <w:link w:val="Heading3Char"/>
    <w:uiPriority w:val="9"/>
    <w:unhideWhenUsed/>
    <w:qFormat/>
    <w:rsid w:val="00AB29AB"/>
    <w:pPr>
      <w:widowControl w:val="0"/>
      <w:autoSpaceDE w:val="0"/>
      <w:autoSpaceDN w:val="0"/>
      <w:ind w:left="740" w:hanging="361"/>
      <w:outlineLvl w:val="2"/>
    </w:pPr>
    <w:rPr>
      <w:rFonts w:ascii="Times New Roman" w:eastAsia="Times New Roman" w:hAnsi="Times New Roman" w:cs="Times New Roman"/>
      <w:b/>
      <w:bCs/>
      <w:i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4822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912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126C"/>
  </w:style>
  <w:style w:type="paragraph" w:customStyle="1" w:styleId="TableNote">
    <w:name w:val="TableNote"/>
    <w:basedOn w:val="Normal"/>
    <w:rsid w:val="00A80BA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uiPriority w:val="99"/>
    <w:rsid w:val="00A80BA6"/>
    <w:rPr>
      <w:color w:val="0000FF"/>
      <w:u w:val="single"/>
    </w:rPr>
  </w:style>
  <w:style w:type="paragraph" w:customStyle="1" w:styleId="TableHeader">
    <w:name w:val="TableHeader"/>
    <w:basedOn w:val="Normal"/>
    <w:rsid w:val="00A80BA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A80BA6"/>
  </w:style>
  <w:style w:type="character" w:styleId="CommentReference">
    <w:name w:val="annotation reference"/>
    <w:basedOn w:val="DefaultParagraphFont"/>
    <w:uiPriority w:val="99"/>
    <w:semiHidden/>
    <w:unhideWhenUsed/>
    <w:rsid w:val="00D86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7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7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7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7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7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71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E00C3"/>
  </w:style>
  <w:style w:type="paragraph" w:customStyle="1" w:styleId="default">
    <w:name w:val="default"/>
    <w:basedOn w:val="Normal"/>
    <w:rsid w:val="00651A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B29AB"/>
    <w:rPr>
      <w:rFonts w:ascii="Times New Roman" w:eastAsia="Times New Roman" w:hAnsi="Times New Roman" w:cs="Times New Roman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B29AB"/>
    <w:rPr>
      <w:rFonts w:ascii="Times New Roman" w:eastAsia="Times New Roman" w:hAnsi="Times New Roman" w:cs="Times New Roman"/>
      <w:b/>
      <w:bCs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AB29AB"/>
    <w:rPr>
      <w:rFonts w:ascii="Times New Roman" w:eastAsia="Times New Roman" w:hAnsi="Times New Roman" w:cs="Times New Roman"/>
      <w:b/>
      <w:bCs/>
      <w:i/>
      <w:lang w:bidi="en-US"/>
    </w:rPr>
  </w:style>
  <w:style w:type="paragraph" w:customStyle="1" w:styleId="paragraph">
    <w:name w:val="paragraph"/>
    <w:basedOn w:val="Normal"/>
    <w:rsid w:val="00AB29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B29AB"/>
  </w:style>
  <w:style w:type="character" w:customStyle="1" w:styleId="eop">
    <w:name w:val="eop"/>
    <w:basedOn w:val="DefaultParagraphFont"/>
    <w:rsid w:val="00AB29AB"/>
  </w:style>
  <w:style w:type="character" w:customStyle="1" w:styleId="spellingerror">
    <w:name w:val="spellingerror"/>
    <w:basedOn w:val="DefaultParagraphFont"/>
    <w:rsid w:val="00AB29AB"/>
  </w:style>
  <w:style w:type="paragraph" w:styleId="NormalWeb">
    <w:name w:val="Normal (Web)"/>
    <w:basedOn w:val="Normal"/>
    <w:uiPriority w:val="99"/>
    <w:semiHidden/>
    <w:unhideWhenUsed/>
    <w:rsid w:val="00AB29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AB29AB"/>
    <w:rPr>
      <w:sz w:val="22"/>
      <w:szCs w:val="22"/>
    </w:rPr>
  </w:style>
  <w:style w:type="paragraph" w:customStyle="1" w:styleId="Default0">
    <w:name w:val="Default"/>
    <w:rsid w:val="00AB29AB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AB29AB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29AB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AB29AB"/>
    <w:pPr>
      <w:widowControl w:val="0"/>
      <w:autoSpaceDE w:val="0"/>
      <w:autoSpaceDN w:val="0"/>
    </w:pPr>
    <w:rPr>
      <w:rFonts w:ascii="Times New Roman" w:eastAsia="Times New Roman" w:hAnsi="Times New Roman" w:cs="Times New Roman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B29AB"/>
    <w:rPr>
      <w:rFonts w:ascii="Times New Roman" w:eastAsia="Times New Roman" w:hAnsi="Times New Roman" w:cs="Times New Roman"/>
      <w:lang w:bidi="en-US"/>
    </w:rPr>
  </w:style>
  <w:style w:type="paragraph" w:customStyle="1" w:styleId="TableParagraph">
    <w:name w:val="Table Paragraph"/>
    <w:basedOn w:val="Normal"/>
    <w:uiPriority w:val="1"/>
    <w:qFormat/>
    <w:rsid w:val="00AB29AB"/>
    <w:pPr>
      <w:widowControl w:val="0"/>
      <w:autoSpaceDE w:val="0"/>
      <w:autoSpaceDN w:val="0"/>
      <w:ind w:left="107"/>
    </w:pPr>
    <w:rPr>
      <w:rFonts w:ascii="Times New Roman" w:eastAsia="Times New Roman" w:hAnsi="Times New Roman" w:cs="Times New Roman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footer" Target="footer5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image" Target="media/image2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1.emf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Tonna</dc:creator>
  <cp:keywords/>
  <dc:description/>
  <cp:lastModifiedBy>Chloe Skidmore</cp:lastModifiedBy>
  <cp:revision>2</cp:revision>
  <dcterms:created xsi:type="dcterms:W3CDTF">2023-11-20T18:05:00Z</dcterms:created>
  <dcterms:modified xsi:type="dcterms:W3CDTF">2023-11-20T18:05:00Z</dcterms:modified>
</cp:coreProperties>
</file>